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0D5D67" w14:textId="77777777" w:rsidR="001A14AF" w:rsidRDefault="00000000">
      <w:pPr>
        <w:widowControl/>
        <w:spacing w:afterLines="25" w:after="78" w:line="400" w:lineRule="exact"/>
        <w:jc w:val="center"/>
        <w:rPr>
          <w:rFonts w:ascii="Times New Roman" w:eastAsia="楷体" w:hAnsi="Times New Roman" w:cs="Times New Roman"/>
          <w:b/>
          <w:bCs/>
          <w:color w:val="231F20"/>
          <w:kern w:val="0"/>
          <w:sz w:val="32"/>
          <w:szCs w:val="32"/>
          <w:lang w:bidi="ar"/>
        </w:rPr>
      </w:pPr>
      <w:r>
        <w:rPr>
          <w:rFonts w:ascii="Times New Roman" w:eastAsia="楷体" w:hAnsi="Times New Roman" w:cs="Times New Roman" w:hint="eastAsia"/>
          <w:b/>
          <w:bCs/>
          <w:color w:val="231F20"/>
          <w:kern w:val="0"/>
          <w:sz w:val="32"/>
          <w:szCs w:val="32"/>
          <w:lang w:bidi="ar"/>
        </w:rPr>
        <w:t>Supplementary Material</w:t>
      </w:r>
    </w:p>
    <w:p w14:paraId="6FC52C08" w14:textId="77777777" w:rsidR="001A14AF" w:rsidRDefault="001A14AF">
      <w:pPr>
        <w:widowControl/>
        <w:spacing w:afterLines="25" w:after="78" w:line="400" w:lineRule="exact"/>
        <w:jc w:val="center"/>
        <w:rPr>
          <w:rFonts w:ascii="Times New Roman" w:eastAsia="楷体" w:hAnsi="Times New Roman" w:cs="Times New Roman"/>
          <w:b/>
          <w:bCs/>
          <w:color w:val="231F20"/>
          <w:kern w:val="0"/>
          <w:sz w:val="32"/>
          <w:szCs w:val="32"/>
          <w:lang w:bidi="ar"/>
        </w:rPr>
      </w:pPr>
    </w:p>
    <w:p w14:paraId="7A371328" w14:textId="77777777" w:rsidR="001A14AF" w:rsidRDefault="00000000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Identification and characterization of glycine- and proline-rich antioxidant peptides from antler residues based on peptidomics, machine learning and molecular docking</w:t>
      </w:r>
    </w:p>
    <w:p w14:paraId="2DE6E73C" w14:textId="77777777" w:rsidR="001A14AF" w:rsidRDefault="001A14AF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0E41AC76" w14:textId="77777777" w:rsidR="001A14AF" w:rsidRDefault="00000000">
      <w:pPr>
        <w:spacing w:line="480" w:lineRule="auto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>Xingyu Xiao</w:t>
      </w:r>
      <w:r>
        <w:rPr>
          <w:rFonts w:ascii="Times New Roman" w:hAnsi="Times New Roman" w:cs="Times New Roman"/>
          <w:vertAlign w:val="superscript"/>
        </w:rPr>
        <w:t>a,1</w:t>
      </w:r>
      <w:r>
        <w:rPr>
          <w:rFonts w:ascii="Times New Roman" w:hAnsi="Times New Roman" w:cs="Times New Roman"/>
        </w:rPr>
        <w:t>, Xi Chen</w:t>
      </w:r>
      <w:r>
        <w:rPr>
          <w:rFonts w:ascii="Times New Roman" w:hAnsi="Times New Roman" w:cs="Times New Roman"/>
          <w:vertAlign w:val="superscript"/>
        </w:rPr>
        <w:t>a,1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lang w:val="en-GB"/>
        </w:rPr>
        <w:t>Libo Zhang</w:t>
      </w:r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  <w:lang w:val="en-GB"/>
        </w:rPr>
        <w:t>Yi Li</w:t>
      </w:r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, Qinchuan Lv</w:t>
      </w:r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, Tong Su</w:t>
      </w:r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lang w:val="en-GB"/>
        </w:rPr>
        <w:t>Jiayuan Fang</w:t>
      </w:r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lang w:val="en-GB"/>
        </w:rPr>
        <w:t>Shuo Zhen</w:t>
      </w:r>
      <w:r>
        <w:rPr>
          <w:rFonts w:ascii="Times New Roman" w:hAnsi="Times New Roman" w:cs="Times New Roman"/>
        </w:rPr>
        <w:t>g</w:t>
      </w:r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, Xunming Zhang</w:t>
      </w:r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, Linlin Hao*</w:t>
      </w:r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  <w:t>Shuqin Cheng</w:t>
      </w:r>
      <w:r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  <w:vertAlign w:val="superscript"/>
        </w:rPr>
        <w:t>b,c</w:t>
      </w:r>
    </w:p>
    <w:p w14:paraId="0881DF2C" w14:textId="77777777" w:rsidR="001A14AF" w:rsidRDefault="00000000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Xingyu Xiao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: </w:t>
      </w:r>
      <w:hyperlink r:id="rId4" w:history="1">
        <w:r>
          <w:rPr>
            <w:rFonts w:ascii="Times New Roman" w:hAnsi="Times New Roman" w:cs="Times New Roman"/>
            <w:lang w:val="en-GB"/>
          </w:rPr>
          <w:t>xyxiao23@mails.jlu.edu.cn</w:t>
        </w:r>
      </w:hyperlink>
    </w:p>
    <w:p w14:paraId="795B4637" w14:textId="77777777" w:rsidR="001A14AF" w:rsidRDefault="00000000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Xi Chen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  <w:lang w:val="en-GB"/>
        </w:rPr>
        <w:t>xic21@mails.jlu.edu.cn</w:t>
      </w:r>
    </w:p>
    <w:p w14:paraId="3DA1A4C4" w14:textId="77777777" w:rsidR="001A14AF" w:rsidRDefault="00000000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Libo Zhang</w:t>
      </w:r>
      <w:r>
        <w:rPr>
          <w:rFonts w:ascii="Times New Roman" w:hAnsi="Times New Roman" w:cs="Times New Roman"/>
        </w:rPr>
        <w:t xml:space="preserve">: </w:t>
      </w:r>
      <w:hyperlink r:id="rId5" w:history="1">
        <w:r>
          <w:rPr>
            <w:rFonts w:ascii="Times New Roman" w:hAnsi="Times New Roman" w:cs="Times New Roman"/>
            <w:lang w:val="en-GB"/>
          </w:rPr>
          <w:t>zlb22@mails.jlu.edu.cn</w:t>
        </w:r>
      </w:hyperlink>
    </w:p>
    <w:p w14:paraId="7D3AC58C" w14:textId="77777777" w:rsidR="001A14AF" w:rsidRDefault="0000000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GB"/>
        </w:rPr>
        <w:t>Yi Li</w:t>
      </w:r>
      <w:r>
        <w:rPr>
          <w:rFonts w:ascii="Times New Roman" w:hAnsi="Times New Roman" w:cs="Times New Roman"/>
        </w:rPr>
        <w:t xml:space="preserve">: </w:t>
      </w:r>
      <w:hyperlink r:id="rId6" w:history="1">
        <w:r>
          <w:rPr>
            <w:rFonts w:ascii="Times New Roman" w:hAnsi="Times New Roman" w:cs="Times New Roman"/>
            <w:lang w:val="en-GB"/>
          </w:rPr>
          <w:t>yil22@mails.jlu.edu.cn</w:t>
        </w:r>
      </w:hyperlink>
    </w:p>
    <w:p w14:paraId="52B97D9A" w14:textId="77777777" w:rsidR="001A14AF" w:rsidRDefault="00000000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Qinchuan Lv</w:t>
      </w:r>
      <w:r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  <w:lang w:val="en-GB"/>
        </w:rPr>
        <w:t>lvqc9921@mails.jlu.edu.cn</w:t>
      </w:r>
    </w:p>
    <w:p w14:paraId="31144C98" w14:textId="77777777" w:rsidR="001A14AF" w:rsidRDefault="0000000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ong Su: sutong9921@mails.jlu.edu.cn</w:t>
      </w:r>
    </w:p>
    <w:p w14:paraId="72CB4047" w14:textId="77777777" w:rsidR="001A14AF" w:rsidRDefault="00000000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Jiayuan Fang</w:t>
      </w:r>
      <w:r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  <w:lang w:val="en-GB"/>
        </w:rPr>
        <w:t>fangjy23@mails.jlu.edu.cn</w:t>
      </w:r>
    </w:p>
    <w:p w14:paraId="7A6DD48F" w14:textId="77777777" w:rsidR="001A14AF" w:rsidRDefault="00000000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huo Zheng</w:t>
      </w:r>
      <w:r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  <w:lang w:val="en-GB"/>
        </w:rPr>
        <w:t>zhengshuo22@mails.jlu.edu.cn</w:t>
      </w:r>
    </w:p>
    <w:p w14:paraId="62805A06" w14:textId="77777777" w:rsidR="001A14AF" w:rsidRDefault="00000000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Xunming Zhang: </w:t>
      </w:r>
      <w:hyperlink r:id="rId7" w:history="1">
        <w:r>
          <w:rPr>
            <w:rFonts w:ascii="Times New Roman" w:hAnsi="Times New Roman" w:cs="Times New Roman"/>
            <w:lang w:val="en-GB"/>
          </w:rPr>
          <w:t>xunming22@mails.jlu.edu.cn</w:t>
        </w:r>
      </w:hyperlink>
    </w:p>
    <w:p w14:paraId="710A7D8E" w14:textId="77777777" w:rsidR="001A14AF" w:rsidRDefault="00000000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Linlin Hao*: </w:t>
      </w:r>
      <w:hyperlink r:id="rId8" w:history="1">
        <w:r>
          <w:rPr>
            <w:rFonts w:ascii="Times New Roman" w:hAnsi="Times New Roman" w:cs="Times New Roman"/>
            <w:lang w:val="en-GB"/>
          </w:rPr>
          <w:t>haolinlin@jlu.edu.cn</w:t>
        </w:r>
      </w:hyperlink>
    </w:p>
    <w:p w14:paraId="3A7FA793" w14:textId="77777777" w:rsidR="001A14AF" w:rsidRDefault="00000000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  <w:t>Shuqin Cheng</w:t>
      </w:r>
      <w:r>
        <w:rPr>
          <w:rFonts w:ascii="Times New Roman" w:hAnsi="Times New Roman" w:cs="Times New Roman"/>
        </w:rPr>
        <w:t>*</w:t>
      </w:r>
      <w:r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  <w:t>: chengsq19@mails.jlu.edu.cn</w:t>
      </w:r>
    </w:p>
    <w:p w14:paraId="4E4C76F6" w14:textId="77777777" w:rsidR="001A14AF" w:rsidRDefault="001A14AF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667C9CEC" w14:textId="77777777" w:rsidR="001A14AF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  <w:lang w:val="en-GB"/>
        </w:rPr>
        <w:t>College of Animal Science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lang w:val="en-GB"/>
        </w:rPr>
        <w:t>Jilin University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lang w:val="en-GB"/>
        </w:rPr>
        <w:t>Changchun, 130062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lang w:val="en-GB"/>
        </w:rPr>
        <w:t>China.</w:t>
      </w:r>
    </w:p>
    <w:p w14:paraId="559CF69B" w14:textId="77777777" w:rsidR="001A14AF" w:rsidRDefault="00000000">
      <w:pPr>
        <w:widowControl/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/>
          <w:kern w:val="0"/>
          <w:sz w:val="22"/>
          <w:szCs w:val="22"/>
          <w:vertAlign w:val="superscript"/>
          <w:lang w:bidi="ar"/>
        </w:rPr>
        <w:t>b</w:t>
      </w:r>
      <w:r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  <w:t xml:space="preserve">College of Veterinary Medicine,Jilin University, Changchun, 130062, China.  </w:t>
      </w:r>
    </w:p>
    <w:p w14:paraId="01AD6F3B" w14:textId="77777777" w:rsidR="001A14AF" w:rsidRDefault="00000000">
      <w:pPr>
        <w:widowControl/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  <w:t>Handan Vocational College of Science and Technology, Handan, 056004, China</w:t>
      </w:r>
    </w:p>
    <w:p w14:paraId="7590D284" w14:textId="77777777" w:rsidR="001A14AF" w:rsidRDefault="001A14AF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4FE918FA" w14:textId="77777777" w:rsidR="001A14AF" w:rsidRDefault="00000000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vertAlign w:val="superscript"/>
        </w:rPr>
        <w:t xml:space="preserve">1 </w:t>
      </w:r>
      <w:r>
        <w:rPr>
          <w:rFonts w:ascii="Times New Roman" w:hAnsi="Times New Roman" w:cs="Times New Roman"/>
          <w:lang w:val="en-GB"/>
        </w:rPr>
        <w:t>These authors contributed equally to this work</w:t>
      </w:r>
    </w:p>
    <w:p w14:paraId="3C700583" w14:textId="77777777" w:rsidR="001A14AF" w:rsidRDefault="0000000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  <w:lang w:val="en-GB"/>
        </w:rPr>
        <w:t>*</w:t>
      </w:r>
      <w:r>
        <w:rPr>
          <w:rFonts w:ascii="Times New Roman" w:hAnsi="Times New Roman" w:cs="Times New Roman"/>
        </w:rPr>
        <w:t>Corresponding author</w:t>
      </w:r>
    </w:p>
    <w:p w14:paraId="30905280" w14:textId="77777777" w:rsidR="001A14AF" w:rsidRDefault="00000000">
      <w:pPr>
        <w:widowControl/>
        <w:spacing w:afterLines="25" w:after="78" w:line="400" w:lineRule="exact"/>
        <w:jc w:val="center"/>
        <w:rPr>
          <w:rFonts w:ascii="Times New Roman" w:eastAsia="楷体" w:hAnsi="Times New Roman" w:cs="Times New Roman"/>
          <w:color w:val="231F20"/>
          <w:kern w:val="0"/>
          <w:sz w:val="22"/>
          <w:szCs w:val="22"/>
          <w:lang w:bidi="ar"/>
        </w:rPr>
      </w:pPr>
      <w:r>
        <w:rPr>
          <w:rFonts w:ascii="Times New Roman" w:eastAsia="楷体" w:hAnsi="Times New Roman" w:cs="Times New Roman" w:hint="eastAsia"/>
          <w:color w:val="231F20"/>
          <w:kern w:val="0"/>
          <w:sz w:val="22"/>
          <w:szCs w:val="22"/>
          <w:lang w:bidi="ar"/>
        </w:rPr>
        <w:lastRenderedPageBreak/>
        <w:t>Supplement table 1 The factor levels of response surface experiment</w:t>
      </w:r>
    </w:p>
    <w:tbl>
      <w:tblPr>
        <w:tblStyle w:val="aa"/>
        <w:tblW w:w="5000" w:type="pct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82"/>
        <w:gridCol w:w="3067"/>
        <w:gridCol w:w="1750"/>
        <w:gridCol w:w="1723"/>
      </w:tblGrid>
      <w:tr w:rsidR="001A14AF" w14:paraId="36840A2C" w14:textId="77777777">
        <w:trPr>
          <w:jc w:val="center"/>
        </w:trPr>
        <w:tc>
          <w:tcPr>
            <w:tcW w:w="1162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BB9BF29" w14:textId="77777777" w:rsidR="001A14AF" w:rsidRDefault="00000000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Level</w:t>
            </w:r>
          </w:p>
        </w:tc>
        <w:tc>
          <w:tcPr>
            <w:tcW w:w="3837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FE74663" w14:textId="77777777" w:rsidR="001A14AF" w:rsidRDefault="00000000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Factors</w:t>
            </w:r>
          </w:p>
        </w:tc>
      </w:tr>
      <w:tr w:rsidR="001A14AF" w14:paraId="565CD386" w14:textId="77777777">
        <w:trPr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2871B65" w14:textId="77777777" w:rsidR="001A14AF" w:rsidRDefault="001A14AF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7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32AA44" w14:textId="77777777" w:rsidR="001A14AF" w:rsidRDefault="00000000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A enzyme concentration 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（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U/g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10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BAAB80" w14:textId="77777777" w:rsidR="001A14AF" w:rsidRDefault="00000000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C Time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（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10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523233" w14:textId="77777777" w:rsidR="001A14AF" w:rsidRDefault="00000000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C pH</w:t>
            </w:r>
          </w:p>
        </w:tc>
      </w:tr>
      <w:tr w:rsidR="001A14AF" w14:paraId="17643D82" w14:textId="77777777">
        <w:trPr>
          <w:jc w:val="center"/>
        </w:trPr>
        <w:tc>
          <w:tcPr>
            <w:tcW w:w="11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2BA567" w14:textId="77777777" w:rsidR="001A14A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7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754593" w14:textId="77777777" w:rsidR="001A14A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0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FAD41E" w14:textId="77777777" w:rsidR="001A14A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A87A2F" w14:textId="77777777" w:rsidR="001A14A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</w:t>
            </w:r>
          </w:p>
        </w:tc>
      </w:tr>
      <w:tr w:rsidR="001A14AF" w14:paraId="2BF00D4C" w14:textId="77777777">
        <w:trPr>
          <w:jc w:val="center"/>
        </w:trPr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8754C" w14:textId="77777777" w:rsidR="001A14A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8D2FB" w14:textId="77777777" w:rsidR="001A14A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2B016" w14:textId="77777777" w:rsidR="001A14A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A3215" w14:textId="77777777" w:rsidR="001A14A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</w:t>
            </w:r>
          </w:p>
        </w:tc>
      </w:tr>
      <w:tr w:rsidR="001A14AF" w14:paraId="3A843447" w14:textId="77777777">
        <w:trPr>
          <w:jc w:val="center"/>
        </w:trPr>
        <w:tc>
          <w:tcPr>
            <w:tcW w:w="116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33AE2E5" w14:textId="77777777" w:rsidR="001A14A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9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51F2D33" w14:textId="77777777" w:rsidR="001A14A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00</w:t>
            </w:r>
          </w:p>
        </w:tc>
        <w:tc>
          <w:tcPr>
            <w:tcW w:w="102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815FEB4" w14:textId="77777777" w:rsidR="001A14A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ED91EED" w14:textId="77777777" w:rsidR="001A14A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</w:t>
            </w:r>
          </w:p>
        </w:tc>
      </w:tr>
    </w:tbl>
    <w:p w14:paraId="7CD65AE3" w14:textId="77777777" w:rsidR="001A14AF" w:rsidRDefault="001A14AF">
      <w:pPr>
        <w:widowControl/>
        <w:spacing w:afterLines="25" w:after="78" w:line="400" w:lineRule="exact"/>
        <w:jc w:val="center"/>
        <w:rPr>
          <w:rFonts w:ascii="Times New Roman" w:eastAsia="楷体" w:hAnsi="Times New Roman" w:cs="Times New Roman"/>
          <w:color w:val="231F20"/>
          <w:kern w:val="0"/>
          <w:sz w:val="22"/>
          <w:szCs w:val="22"/>
          <w:lang w:bidi="ar"/>
        </w:rPr>
      </w:pPr>
    </w:p>
    <w:p w14:paraId="4669A12A" w14:textId="77777777" w:rsidR="001A14AF" w:rsidRDefault="001A14AF">
      <w:pPr>
        <w:widowControl/>
        <w:spacing w:afterLines="25" w:after="78" w:line="400" w:lineRule="exact"/>
        <w:jc w:val="center"/>
        <w:rPr>
          <w:rFonts w:ascii="Times New Roman" w:eastAsia="楷体" w:hAnsi="Times New Roman" w:cs="Times New Roman"/>
          <w:color w:val="231F20"/>
          <w:kern w:val="0"/>
          <w:sz w:val="22"/>
          <w:szCs w:val="22"/>
          <w:lang w:bidi="ar"/>
        </w:rPr>
      </w:pPr>
    </w:p>
    <w:p w14:paraId="5D5894E8" w14:textId="77777777" w:rsidR="001A14AF" w:rsidRDefault="00000000">
      <w:pPr>
        <w:widowControl/>
        <w:spacing w:afterLines="30" w:after="93" w:line="400" w:lineRule="exact"/>
        <w:jc w:val="center"/>
        <w:rPr>
          <w:rFonts w:ascii="Times New Roman" w:eastAsia="楷体" w:hAnsi="Times New Roman" w:cs="Times New Roman"/>
          <w:color w:val="231F20"/>
          <w:kern w:val="0"/>
          <w:sz w:val="22"/>
          <w:szCs w:val="22"/>
          <w:lang w:bidi="ar"/>
        </w:rPr>
      </w:pPr>
      <w:r>
        <w:rPr>
          <w:rFonts w:ascii="Times New Roman" w:eastAsia="楷体" w:hAnsi="Times New Roman" w:cs="Times New Roman" w:hint="eastAsia"/>
          <w:color w:val="231F20"/>
          <w:kern w:val="0"/>
          <w:sz w:val="22"/>
          <w:szCs w:val="22"/>
          <w:lang w:bidi="ar"/>
        </w:rPr>
        <w:t>Supplement table 2 Response surface experimental design and results.</w:t>
      </w:r>
    </w:p>
    <w:tbl>
      <w:tblPr>
        <w:tblStyle w:val="aa"/>
        <w:tblW w:w="5283" w:type="pct"/>
        <w:tblLayout w:type="fixed"/>
        <w:tblLook w:val="04A0" w:firstRow="1" w:lastRow="0" w:firstColumn="1" w:lastColumn="0" w:noHBand="0" w:noVBand="1"/>
      </w:tblPr>
      <w:tblGrid>
        <w:gridCol w:w="991"/>
        <w:gridCol w:w="3278"/>
        <w:gridCol w:w="1355"/>
        <w:gridCol w:w="1173"/>
        <w:gridCol w:w="1200"/>
        <w:gridCol w:w="1007"/>
      </w:tblGrid>
      <w:tr w:rsidR="001A14AF" w14:paraId="4EF44DFD" w14:textId="77777777"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558184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bookmarkStart w:id="0" w:name="_Hlk136816746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Number</w:t>
            </w:r>
          </w:p>
        </w:tc>
        <w:tc>
          <w:tcPr>
            <w:tcW w:w="18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567ABF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A </w:t>
            </w:r>
            <w:r>
              <w:rPr>
                <w:rFonts w:ascii="Times New Roman" w:eastAsia="宋体" w:hAnsi="Times New Roman" w:cs="Times New Roman" w:hint="eastAsia"/>
                <w:sz w:val="22"/>
                <w:szCs w:val="22"/>
              </w:rPr>
              <w:t>E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nzyme concentration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（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U/g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AFCA66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B Time (h)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F4A32B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C pH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24629E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DPPH (%)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E81180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DH (%)</w:t>
            </w:r>
          </w:p>
        </w:tc>
      </w:tr>
      <w:bookmarkEnd w:id="0"/>
      <w:tr w:rsidR="001A14AF" w14:paraId="4213A23E" w14:textId="77777777"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60D1BC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5ABF36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-1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（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000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665102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（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3EA420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-1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（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2B36C5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61.01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E0E090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0.05</w:t>
            </w:r>
          </w:p>
        </w:tc>
      </w:tr>
      <w:tr w:rsidR="001A14AF" w14:paraId="6964EB12" w14:textId="77777777"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40BA1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ED090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（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2000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4238A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-1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（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44F74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（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90BAD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62.8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1D354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.53</w:t>
            </w:r>
          </w:p>
        </w:tc>
      </w:tr>
      <w:tr w:rsidR="001A14AF" w14:paraId="28BFF751" w14:textId="77777777"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AFC29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89CF1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（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3000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9A08B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-1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（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0C9EA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（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6.5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EF28C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61.0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BA4DA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2.51</w:t>
            </w:r>
          </w:p>
        </w:tc>
      </w:tr>
      <w:tr w:rsidR="001A14AF" w14:paraId="6BA474A3" w14:textId="77777777"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FBA23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4B725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（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2000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2C587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（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0CA00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（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6.5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22284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72.1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2E47E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5.86</w:t>
            </w:r>
          </w:p>
        </w:tc>
      </w:tr>
      <w:tr w:rsidR="001A14AF" w14:paraId="739B622F" w14:textId="77777777"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B7A44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E4FA7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（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2000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2A86A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（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3AFF8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（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6.5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27F2F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70.2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5E97D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5.75</w:t>
            </w:r>
          </w:p>
        </w:tc>
      </w:tr>
      <w:tr w:rsidR="001A14AF" w14:paraId="6B1FFC28" w14:textId="77777777">
        <w:trPr>
          <w:trHeight w:val="90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295FE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100ED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-1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（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000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D3ACC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-1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（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56E85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（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6.5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D9697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64.9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71A7D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0.79</w:t>
            </w:r>
          </w:p>
        </w:tc>
      </w:tr>
      <w:tr w:rsidR="001A14AF" w14:paraId="1822B342" w14:textId="77777777"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98710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F4674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（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2000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EC196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（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54B45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（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6.5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55D3F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71.9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72928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5.69</w:t>
            </w:r>
          </w:p>
        </w:tc>
      </w:tr>
      <w:tr w:rsidR="001A14AF" w14:paraId="61C226C8" w14:textId="77777777"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3A8A5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98839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（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2000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BDB15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（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9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08F85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-1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（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EA174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65.7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4CB8F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9.36</w:t>
            </w:r>
          </w:p>
        </w:tc>
      </w:tr>
      <w:tr w:rsidR="001A14AF" w14:paraId="31188024" w14:textId="77777777"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6ADD4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7A2CA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（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2000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CF420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-1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（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E5A2C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-1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（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62F11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62.4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853ED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.10</w:t>
            </w:r>
          </w:p>
        </w:tc>
      </w:tr>
      <w:tr w:rsidR="001A14AF" w14:paraId="04545F68" w14:textId="77777777"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8C524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FA44F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-1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（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000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F474F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（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9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F8F06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（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6.5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E8D42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54.9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DD9AB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9.43</w:t>
            </w:r>
          </w:p>
        </w:tc>
      </w:tr>
      <w:tr w:rsidR="001A14AF" w14:paraId="3B03979A" w14:textId="77777777"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CCAC2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B543C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（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2000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B60E2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（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9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084D6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（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4CB34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47.2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44BF9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.28</w:t>
            </w:r>
          </w:p>
        </w:tc>
      </w:tr>
      <w:tr w:rsidR="001A14AF" w14:paraId="42EEC77A" w14:textId="77777777"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BCA70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1D5D8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（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2000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5B148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（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F1410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（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6.5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17BC9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71.6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69CEB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6.01</w:t>
            </w:r>
          </w:p>
        </w:tc>
      </w:tr>
      <w:tr w:rsidR="001A14AF" w14:paraId="704CE74C" w14:textId="77777777"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76092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0A54B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（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3000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2096F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（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0C356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（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2962E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53.4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837AE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9.68</w:t>
            </w:r>
          </w:p>
        </w:tc>
      </w:tr>
      <w:tr w:rsidR="001A14AF" w14:paraId="78BE783D" w14:textId="77777777"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24DB0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B352C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-1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（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000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3C9D3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（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2929F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（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FB7FB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53.9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1BFF9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.79</w:t>
            </w:r>
          </w:p>
        </w:tc>
      </w:tr>
      <w:tr w:rsidR="001A14AF" w14:paraId="1D2AC6C5" w14:textId="77777777"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7BE16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42AA2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（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3000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45E1E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（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B99DC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-1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（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A7B83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58.4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154AF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2.02</w:t>
            </w:r>
          </w:p>
        </w:tc>
      </w:tr>
      <w:tr w:rsidR="001A14AF" w14:paraId="5F3C46DC" w14:textId="77777777"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83D86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CFBDE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（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3000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76AB7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（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9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593B9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（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6.5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0DE40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50.2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B0003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9.49</w:t>
            </w:r>
          </w:p>
        </w:tc>
      </w:tr>
      <w:tr w:rsidR="001A14AF" w14:paraId="1AAD1808" w14:textId="77777777"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77429C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432899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（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2000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794BD3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（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5EBA1C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（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6.5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16C9EC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66.28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4D1F0E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5.51</w:t>
            </w:r>
          </w:p>
        </w:tc>
      </w:tr>
    </w:tbl>
    <w:p w14:paraId="7D7FAA5E" w14:textId="77777777" w:rsidR="001A14AF" w:rsidRDefault="001A14AF"/>
    <w:p w14:paraId="25B7D295" w14:textId="77777777" w:rsidR="001A14AF" w:rsidRDefault="001A14AF">
      <w:pPr>
        <w:widowControl/>
        <w:spacing w:afterLines="25" w:after="78" w:line="400" w:lineRule="exact"/>
        <w:jc w:val="center"/>
        <w:rPr>
          <w:rFonts w:ascii="Times New Roman" w:eastAsia="楷体" w:hAnsi="Times New Roman" w:cs="Times New Roman"/>
          <w:color w:val="231F20"/>
          <w:kern w:val="0"/>
          <w:sz w:val="22"/>
          <w:szCs w:val="22"/>
          <w:lang w:bidi="ar"/>
        </w:rPr>
      </w:pPr>
    </w:p>
    <w:p w14:paraId="1816707A" w14:textId="77777777" w:rsidR="001A14AF" w:rsidRDefault="001A14AF">
      <w:pPr>
        <w:widowControl/>
        <w:spacing w:afterLines="25" w:after="78" w:line="400" w:lineRule="exact"/>
        <w:jc w:val="center"/>
        <w:rPr>
          <w:rFonts w:ascii="Times New Roman" w:eastAsia="楷体" w:hAnsi="Times New Roman" w:cs="Times New Roman"/>
          <w:color w:val="231F20"/>
          <w:kern w:val="0"/>
          <w:sz w:val="22"/>
          <w:szCs w:val="22"/>
          <w:lang w:bidi="ar"/>
        </w:rPr>
      </w:pPr>
    </w:p>
    <w:p w14:paraId="2FE5C3B3" w14:textId="77777777" w:rsidR="001A14AF" w:rsidRDefault="001A14AF">
      <w:pPr>
        <w:widowControl/>
        <w:spacing w:afterLines="25" w:after="78" w:line="400" w:lineRule="exact"/>
        <w:jc w:val="center"/>
        <w:rPr>
          <w:rFonts w:ascii="Times New Roman" w:eastAsia="楷体" w:hAnsi="Times New Roman" w:cs="Times New Roman"/>
          <w:color w:val="231F20"/>
          <w:kern w:val="0"/>
          <w:sz w:val="22"/>
          <w:szCs w:val="22"/>
          <w:lang w:bidi="ar"/>
        </w:rPr>
      </w:pPr>
    </w:p>
    <w:p w14:paraId="1C917987" w14:textId="77777777" w:rsidR="001A14AF" w:rsidRDefault="001A14AF">
      <w:pPr>
        <w:widowControl/>
        <w:spacing w:afterLines="25" w:after="78" w:line="400" w:lineRule="exact"/>
        <w:jc w:val="center"/>
        <w:rPr>
          <w:rFonts w:ascii="Times New Roman" w:eastAsia="楷体" w:hAnsi="Times New Roman" w:cs="Times New Roman"/>
          <w:color w:val="231F20"/>
          <w:kern w:val="0"/>
          <w:sz w:val="22"/>
          <w:szCs w:val="22"/>
          <w:lang w:bidi="ar"/>
        </w:rPr>
      </w:pPr>
    </w:p>
    <w:p w14:paraId="13EFFF2C" w14:textId="77777777" w:rsidR="001A14AF" w:rsidRDefault="00000000">
      <w:pPr>
        <w:widowControl/>
        <w:spacing w:afterLines="50" w:after="156" w:line="400" w:lineRule="exact"/>
        <w:jc w:val="center"/>
        <w:rPr>
          <w:rFonts w:ascii="Times New Roman" w:eastAsia="楷体" w:hAnsi="Times New Roman" w:cs="Times New Roman"/>
          <w:color w:val="231F20"/>
          <w:kern w:val="0"/>
          <w:sz w:val="22"/>
          <w:szCs w:val="22"/>
          <w:lang w:bidi="ar"/>
        </w:rPr>
      </w:pPr>
      <w:r>
        <w:rPr>
          <w:rFonts w:ascii="Times New Roman" w:eastAsia="楷体" w:hAnsi="Times New Roman" w:cs="Times New Roman" w:hint="eastAsia"/>
          <w:color w:val="231F20"/>
          <w:kern w:val="0"/>
          <w:sz w:val="22"/>
          <w:szCs w:val="22"/>
          <w:lang w:bidi="ar"/>
        </w:rPr>
        <w:t>Supplement table 3</w:t>
      </w:r>
      <w:r>
        <w:rPr>
          <w:rFonts w:ascii="Times New Roman" w:eastAsia="楷体" w:hAnsi="Times New Roman" w:cs="Times New Roman"/>
          <w:color w:val="231F20"/>
          <w:kern w:val="0"/>
          <w:sz w:val="22"/>
          <w:szCs w:val="22"/>
          <w:lang w:bidi="ar"/>
        </w:rPr>
        <w:t xml:space="preserve"> Statistics of relative molecular masse distribution</w:t>
      </w:r>
    </w:p>
    <w:tbl>
      <w:tblPr>
        <w:tblStyle w:val="11"/>
        <w:tblW w:w="3011" w:type="pct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2302"/>
      </w:tblGrid>
      <w:tr w:rsidR="001A14AF" w14:paraId="273B302C" w14:textId="77777777">
        <w:trPr>
          <w:jc w:val="center"/>
        </w:trPr>
        <w:tc>
          <w:tcPr>
            <w:tcW w:w="275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1CE744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Molecular weight ranges</w:t>
            </w:r>
          </w:p>
        </w:tc>
        <w:tc>
          <w:tcPr>
            <w:tcW w:w="224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E102F4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Percentage</w:t>
            </w:r>
          </w:p>
        </w:tc>
      </w:tr>
      <w:tr w:rsidR="001A14AF" w14:paraId="26B6E9A3" w14:textId="77777777">
        <w:trPr>
          <w:jc w:val="center"/>
        </w:trPr>
        <w:tc>
          <w:tcPr>
            <w:tcW w:w="27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B3C02F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&gt;10kDa</w:t>
            </w:r>
          </w:p>
        </w:tc>
        <w:tc>
          <w:tcPr>
            <w:tcW w:w="22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E08765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0.83</w:t>
            </w:r>
          </w:p>
        </w:tc>
      </w:tr>
      <w:tr w:rsidR="001A14AF" w14:paraId="06C9A05B" w14:textId="77777777">
        <w:trPr>
          <w:jc w:val="center"/>
        </w:trPr>
        <w:tc>
          <w:tcPr>
            <w:tcW w:w="2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DD1AE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5-10kDa</w:t>
            </w:r>
          </w:p>
        </w:tc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1D448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0.19</w:t>
            </w:r>
          </w:p>
        </w:tc>
      </w:tr>
      <w:tr w:rsidR="001A14AF" w14:paraId="1E21C6E7" w14:textId="77777777">
        <w:trPr>
          <w:jc w:val="center"/>
        </w:trPr>
        <w:tc>
          <w:tcPr>
            <w:tcW w:w="2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98081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3-5kDa</w:t>
            </w:r>
          </w:p>
        </w:tc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3863D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0.45</w:t>
            </w:r>
          </w:p>
        </w:tc>
      </w:tr>
      <w:tr w:rsidR="001A14AF" w14:paraId="61D62C46" w14:textId="77777777">
        <w:trPr>
          <w:jc w:val="center"/>
        </w:trPr>
        <w:tc>
          <w:tcPr>
            <w:tcW w:w="2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84D09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-3kDa</w:t>
            </w:r>
          </w:p>
        </w:tc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FFFD3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4.93</w:t>
            </w:r>
          </w:p>
        </w:tc>
      </w:tr>
      <w:tr w:rsidR="001A14AF" w14:paraId="7876628D" w14:textId="77777777">
        <w:trPr>
          <w:jc w:val="center"/>
        </w:trPr>
        <w:tc>
          <w:tcPr>
            <w:tcW w:w="275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06D6579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&lt;1kDa</w:t>
            </w:r>
          </w:p>
        </w:tc>
        <w:tc>
          <w:tcPr>
            <w:tcW w:w="224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FDAD050" w14:textId="77777777" w:rsidR="001A14A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93.6</w:t>
            </w:r>
          </w:p>
        </w:tc>
      </w:tr>
    </w:tbl>
    <w:p w14:paraId="70AFC517" w14:textId="77777777" w:rsidR="001A14AF" w:rsidRDefault="001A14AF"/>
    <w:p w14:paraId="2228E597" w14:textId="77777777" w:rsidR="001A14AF" w:rsidRDefault="001A14AF"/>
    <w:p w14:paraId="15FC8A6E" w14:textId="77777777" w:rsidR="001A14AF" w:rsidRDefault="001A14AF"/>
    <w:p w14:paraId="145756C2" w14:textId="77777777" w:rsidR="001A14AF" w:rsidRDefault="001A14AF"/>
    <w:p w14:paraId="75A81E2D" w14:textId="77777777" w:rsidR="001A14AF" w:rsidRDefault="001A14AF"/>
    <w:p w14:paraId="4D9A8C0C" w14:textId="77777777" w:rsidR="001A14AF" w:rsidRDefault="001A14AF"/>
    <w:p w14:paraId="3CFB912F" w14:textId="77777777" w:rsidR="001A14AF" w:rsidRDefault="001A14AF"/>
    <w:p w14:paraId="19FD9656" w14:textId="77777777" w:rsidR="001A14AF" w:rsidRDefault="001A14AF"/>
    <w:p w14:paraId="307D280D" w14:textId="77777777" w:rsidR="001A14AF" w:rsidRDefault="001A14AF"/>
    <w:p w14:paraId="4C764726" w14:textId="77777777" w:rsidR="001A14AF" w:rsidRDefault="001A14AF"/>
    <w:p w14:paraId="70946122" w14:textId="77777777" w:rsidR="001A14AF" w:rsidRDefault="001A14AF"/>
    <w:p w14:paraId="075F3783" w14:textId="77777777" w:rsidR="001A14AF" w:rsidRDefault="001A14AF"/>
    <w:p w14:paraId="6AE14E44" w14:textId="77777777" w:rsidR="001A14AF" w:rsidRDefault="001A14AF"/>
    <w:p w14:paraId="608470F3" w14:textId="77777777" w:rsidR="001A14AF" w:rsidRDefault="001A14AF"/>
    <w:p w14:paraId="53EE09FF" w14:textId="77777777" w:rsidR="001A14AF" w:rsidRDefault="001A14AF"/>
    <w:p w14:paraId="6E024ECE" w14:textId="77777777" w:rsidR="001A14AF" w:rsidRDefault="001A14AF"/>
    <w:p w14:paraId="69962680" w14:textId="77777777" w:rsidR="001A14AF" w:rsidRDefault="001A14AF"/>
    <w:p w14:paraId="404FEB78" w14:textId="77777777" w:rsidR="001A14AF" w:rsidRDefault="001A14AF"/>
    <w:p w14:paraId="550934CE" w14:textId="77777777" w:rsidR="001A14AF" w:rsidRDefault="001A14AF"/>
    <w:p w14:paraId="5D3BB759" w14:textId="77777777" w:rsidR="001A14AF" w:rsidRDefault="001A14AF"/>
    <w:p w14:paraId="56F5BC7A" w14:textId="77777777" w:rsidR="001A14AF" w:rsidRDefault="001A14AF"/>
    <w:p w14:paraId="2C4C8AC9" w14:textId="77777777" w:rsidR="001A14AF" w:rsidRDefault="001A14AF"/>
    <w:p w14:paraId="0F74FB2B" w14:textId="77777777" w:rsidR="001A14AF" w:rsidRDefault="001A14AF"/>
    <w:p w14:paraId="15D4524D" w14:textId="77777777" w:rsidR="001A14AF" w:rsidRDefault="001A14AF"/>
    <w:p w14:paraId="0D6617DC" w14:textId="77777777" w:rsidR="001A14AF" w:rsidRDefault="001A14AF"/>
    <w:p w14:paraId="20AE1C21" w14:textId="77777777" w:rsidR="001A14AF" w:rsidRDefault="001A14AF"/>
    <w:p w14:paraId="5279E339" w14:textId="77777777" w:rsidR="001A14AF" w:rsidRDefault="001A14AF"/>
    <w:p w14:paraId="290ED541" w14:textId="77777777" w:rsidR="001A14AF" w:rsidRDefault="001A14AF"/>
    <w:p w14:paraId="3917E665" w14:textId="77777777" w:rsidR="001A14AF" w:rsidRDefault="001A14AF"/>
    <w:p w14:paraId="64EE8AFA" w14:textId="77777777" w:rsidR="001A14AF" w:rsidRDefault="001A14AF">
      <w:pPr>
        <w:sectPr w:rsidR="001A14AF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2E56944E" w14:textId="77777777" w:rsidR="001A14AF" w:rsidRDefault="00000000">
      <w:pPr>
        <w:spacing w:afterLines="50" w:after="156" w:line="360" w:lineRule="auto"/>
        <w:jc w:val="center"/>
        <w:rPr>
          <w:b/>
          <w:bCs/>
          <w:sz w:val="24"/>
        </w:rPr>
      </w:pPr>
      <w:r>
        <w:rPr>
          <w:rFonts w:ascii="Times New Roman" w:eastAsia="宋体" w:hAnsi="Times New Roman" w:cs="Times New Roman"/>
          <w:sz w:val="22"/>
          <w:szCs w:val="22"/>
          <w:lang w:bidi="ar"/>
        </w:rPr>
        <w:lastRenderedPageBreak/>
        <w:t>Table 4 BIOPEP-UWM biological activity prediction.</w:t>
      </w:r>
    </w:p>
    <w:tbl>
      <w:tblPr>
        <w:tblW w:w="19858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6"/>
        <w:gridCol w:w="46"/>
        <w:gridCol w:w="2784"/>
        <w:gridCol w:w="20"/>
        <w:gridCol w:w="424"/>
        <w:gridCol w:w="41"/>
        <w:gridCol w:w="435"/>
        <w:gridCol w:w="33"/>
        <w:gridCol w:w="496"/>
        <w:gridCol w:w="33"/>
        <w:gridCol w:w="508"/>
        <w:gridCol w:w="29"/>
        <w:gridCol w:w="398"/>
        <w:gridCol w:w="33"/>
        <w:gridCol w:w="618"/>
        <w:gridCol w:w="31"/>
        <w:gridCol w:w="553"/>
        <w:gridCol w:w="29"/>
        <w:gridCol w:w="570"/>
        <w:gridCol w:w="30"/>
        <w:gridCol w:w="520"/>
        <w:gridCol w:w="36"/>
        <w:gridCol w:w="386"/>
        <w:gridCol w:w="36"/>
        <w:gridCol w:w="520"/>
        <w:gridCol w:w="31"/>
        <w:gridCol w:w="620"/>
        <w:gridCol w:w="41"/>
        <w:gridCol w:w="655"/>
        <w:gridCol w:w="29"/>
        <w:gridCol w:w="483"/>
        <w:gridCol w:w="29"/>
        <w:gridCol w:w="630"/>
        <w:gridCol w:w="34"/>
        <w:gridCol w:w="680"/>
        <w:gridCol w:w="30"/>
        <w:gridCol w:w="699"/>
        <w:gridCol w:w="29"/>
        <w:gridCol w:w="520"/>
        <w:gridCol w:w="32"/>
        <w:gridCol w:w="612"/>
        <w:gridCol w:w="29"/>
        <w:gridCol w:w="435"/>
        <w:gridCol w:w="36"/>
        <w:gridCol w:w="606"/>
        <w:gridCol w:w="35"/>
        <w:gridCol w:w="426"/>
        <w:gridCol w:w="41"/>
        <w:gridCol w:w="763"/>
        <w:gridCol w:w="29"/>
        <w:gridCol w:w="539"/>
        <w:gridCol w:w="29"/>
        <w:gridCol w:w="410"/>
        <w:gridCol w:w="33"/>
        <w:gridCol w:w="557"/>
        <w:gridCol w:w="41"/>
        <w:gridCol w:w="447"/>
        <w:gridCol w:w="30"/>
        <w:gridCol w:w="508"/>
        <w:gridCol w:w="29"/>
        <w:gridCol w:w="527"/>
        <w:gridCol w:w="29"/>
      </w:tblGrid>
      <w:tr w:rsidR="001A14AF" w14:paraId="7C463B99" w14:textId="77777777">
        <w:trPr>
          <w:trHeight w:val="540"/>
          <w:jc w:val="center"/>
        </w:trPr>
        <w:tc>
          <w:tcPr>
            <w:tcW w:w="25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A843500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o.</w:t>
            </w:r>
          </w:p>
        </w:tc>
        <w:tc>
          <w:tcPr>
            <w:tcW w:w="299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CF21179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equence</w:t>
            </w:r>
          </w:p>
        </w:tc>
        <w:tc>
          <w:tcPr>
            <w:tcW w:w="45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D952BF1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o</w:t>
            </w:r>
          </w:p>
        </w:tc>
        <w:tc>
          <w:tcPr>
            <w:tcW w:w="4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EC3A659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h</w:t>
            </w:r>
          </w:p>
        </w:tc>
        <w:tc>
          <w:tcPr>
            <w:tcW w:w="53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2D19075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m</w:t>
            </w:r>
          </w:p>
        </w:tc>
        <w:tc>
          <w:tcPr>
            <w:tcW w:w="5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C9F901B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nh</w:t>
            </w:r>
          </w:p>
        </w:tc>
        <w:tc>
          <w:tcPr>
            <w:tcW w:w="43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06806BE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e</w:t>
            </w: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1D783F0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am</w:t>
            </w:r>
          </w:p>
        </w:tc>
        <w:tc>
          <w:tcPr>
            <w:tcW w:w="5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3ED4AA8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lui</w:t>
            </w:r>
          </w:p>
        </w:tc>
        <w:tc>
          <w:tcPr>
            <w:tcW w:w="60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155D8EA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pp</w:t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56F403B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he</w:t>
            </w:r>
          </w:p>
        </w:tc>
        <w:tc>
          <w:tcPr>
            <w:tcW w:w="42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7FFEC41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t</w:t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01744C4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en</w:t>
            </w: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7B5F429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ce2</w:t>
            </w:r>
          </w:p>
        </w:tc>
        <w:tc>
          <w:tcPr>
            <w:tcW w:w="69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A64A489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xaap</w:t>
            </w:r>
          </w:p>
        </w:tc>
        <w:tc>
          <w:tcPr>
            <w:tcW w:w="5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208D4DD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lcp</w:t>
            </w:r>
          </w:p>
        </w:tc>
        <w:tc>
          <w:tcPr>
            <w:tcW w:w="66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7DB0BDC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pp2</w:t>
            </w:r>
          </w:p>
        </w:tc>
        <w:tc>
          <w:tcPr>
            <w:tcW w:w="71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962CE38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pp3</w:t>
            </w:r>
          </w:p>
        </w:tc>
        <w:tc>
          <w:tcPr>
            <w:tcW w:w="7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E8DDEE9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cylp</w:t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3AD5CB3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aa</w:t>
            </w: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CCA0083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car</w:t>
            </w:r>
          </w:p>
        </w:tc>
        <w:tc>
          <w:tcPr>
            <w:tcW w:w="4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C829859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p</w:t>
            </w:r>
          </w:p>
        </w:tc>
        <w:tc>
          <w:tcPr>
            <w:tcW w:w="64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91B8AC9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eul</w:t>
            </w:r>
          </w:p>
        </w:tc>
        <w:tc>
          <w:tcPr>
            <w:tcW w:w="45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0A835FB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e</w:t>
            </w:r>
          </w:p>
        </w:tc>
        <w:tc>
          <w:tcPr>
            <w:tcW w:w="80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02BCCC7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reud</w:t>
            </w:r>
          </w:p>
        </w:tc>
        <w:tc>
          <w:tcPr>
            <w:tcW w:w="58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B5BCC08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ur</w:t>
            </w:r>
          </w:p>
        </w:tc>
        <w:tc>
          <w:tcPr>
            <w:tcW w:w="44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BAF0B4D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c</w:t>
            </w:r>
          </w:p>
        </w:tc>
        <w:tc>
          <w:tcPr>
            <w:tcW w:w="5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5514BE1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leut</w:t>
            </w:r>
          </w:p>
        </w:tc>
        <w:tc>
          <w:tcPr>
            <w:tcW w:w="48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AD8FECF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m</w:t>
            </w:r>
          </w:p>
        </w:tc>
        <w:tc>
          <w:tcPr>
            <w:tcW w:w="5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1B41FA6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in</w:t>
            </w:r>
          </w:p>
        </w:tc>
        <w:tc>
          <w:tcPr>
            <w:tcW w:w="56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62ECB9D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pr</w:t>
            </w:r>
          </w:p>
        </w:tc>
      </w:tr>
      <w:tr w:rsidR="001A14AF" w14:paraId="7C97F93E" w14:textId="77777777">
        <w:trPr>
          <w:trHeight w:val="380"/>
          <w:jc w:val="center"/>
        </w:trPr>
        <w:tc>
          <w:tcPr>
            <w:tcW w:w="25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D694D33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99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BC377AB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PPGPPGPMG</w:t>
            </w:r>
          </w:p>
        </w:tc>
        <w:tc>
          <w:tcPr>
            <w:tcW w:w="45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4D2A24D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4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FA9533E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3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DEB4140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532F1EB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43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E778AA7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B0F110B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C0DADCE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60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3D1BDBC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0689F8E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42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8BDBE4A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239DD19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0E3D51C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9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F736284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8976FDF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6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4AB72B0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71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05B9804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7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4E38F45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8FC1E49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B22B6A7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DC6003A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4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003AFEC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5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880DE82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80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2E4D8AC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8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0592836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4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7685E68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9FA9DDD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8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E86F836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AECE9AF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6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CDD603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</w:tr>
      <w:tr w:rsidR="001A14AF" w14:paraId="2CB64EFC" w14:textId="77777777">
        <w:trPr>
          <w:trHeight w:val="460"/>
          <w:jc w:val="center"/>
        </w:trPr>
        <w:tc>
          <w:tcPr>
            <w:tcW w:w="25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D41BCA7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99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DEF39B3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GPSFPF</w:t>
            </w:r>
          </w:p>
        </w:tc>
        <w:tc>
          <w:tcPr>
            <w:tcW w:w="45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D853237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9E42592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3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08237B7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EA053FA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3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7C27841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A8C5F07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62694D6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0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128DB57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7736D59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2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236D9E2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D5171D2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8883A0B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69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D277DAB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F0CF739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6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F74FA15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71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5AAD031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7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501DC78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37393F5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3FFBF80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5624C66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4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7198FB1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5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AAA3A57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80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F8CE88F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8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BC27E55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4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F754830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15F33F4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8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C58DB4D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7E1F3A2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6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4C85CF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</w:tr>
      <w:tr w:rsidR="001A14AF" w14:paraId="3E5AEF98" w14:textId="77777777">
        <w:trPr>
          <w:trHeight w:val="380"/>
          <w:jc w:val="center"/>
        </w:trPr>
        <w:tc>
          <w:tcPr>
            <w:tcW w:w="25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900EBE4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299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3667B91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GWPLPM</w:t>
            </w:r>
          </w:p>
        </w:tc>
        <w:tc>
          <w:tcPr>
            <w:tcW w:w="45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D9F5F89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4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6210043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3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B13B6A0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E51D904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3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4FF2D77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C802537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B2099E7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0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CBD148E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CCA32B3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2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407CFD4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ABCA07A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1654574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9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5266AE0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DDEF768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66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DC61711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71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36FA931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7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DBA7141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49783C9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3A78034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BEDF79F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4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3417977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5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1DD7086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80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7327131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8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52D2B3A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4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0E03EBD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5D3BD5C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8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714776B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7362D98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6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800560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</w:tr>
      <w:tr w:rsidR="001A14AF" w14:paraId="637F2F01" w14:textId="77777777">
        <w:trPr>
          <w:trHeight w:val="380"/>
          <w:jc w:val="center"/>
        </w:trPr>
        <w:tc>
          <w:tcPr>
            <w:tcW w:w="25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1A66B24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299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8692483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PPGPPM</w:t>
            </w:r>
          </w:p>
        </w:tc>
        <w:tc>
          <w:tcPr>
            <w:tcW w:w="45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4AA86A9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4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CFCEFC3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3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E86FB09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B595106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43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C863B54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49EF1F0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0B457A9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60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193AF36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9B562AA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42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E96F400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01B9D3D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E6BDCBD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9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B00259D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FAFCFED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6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6C89368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71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7CBF498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7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6732FC7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BFCC6D9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B655FB4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B155361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4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C2CAC05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5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8D0185A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80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2431B0B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8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37179D9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4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35C2F43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28DBE03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8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2BF3410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C3CFB6B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6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860BCA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</w:tr>
      <w:tr w:rsidR="001A14AF" w14:paraId="229C9C28" w14:textId="77777777">
        <w:trPr>
          <w:trHeight w:val="380"/>
          <w:jc w:val="center"/>
        </w:trPr>
        <w:tc>
          <w:tcPr>
            <w:tcW w:w="25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13B2569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299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5170422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PPGGF</w:t>
            </w:r>
          </w:p>
        </w:tc>
        <w:tc>
          <w:tcPr>
            <w:tcW w:w="45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F068823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4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8A15CE4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3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17556D1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D906E68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3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8E88DDC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C96F0FB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5A7D900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60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33CACBD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9BBC366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2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343F9BF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1D0D820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3FFFEE5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9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EE264AA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E3CC6EB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6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CA7F446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71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252DF2C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7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048683C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4D3AA0D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72F8FE9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6B0B9A8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4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4CF3DF8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5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D892810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80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1D2C6E8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8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E2564A3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4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B927717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CEF8ED6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8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D478DA6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D11CDFA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6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17E443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</w:tr>
      <w:tr w:rsidR="001A14AF" w14:paraId="2643E77B" w14:textId="77777777">
        <w:trPr>
          <w:trHeight w:val="380"/>
          <w:jc w:val="center"/>
        </w:trPr>
        <w:tc>
          <w:tcPr>
            <w:tcW w:w="25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D1F7EC0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299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C4E6BE1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GPWPGA</w:t>
            </w:r>
          </w:p>
        </w:tc>
        <w:tc>
          <w:tcPr>
            <w:tcW w:w="45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78D98BE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4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E296A32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3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5DBCA59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BEE6510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3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3A80182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F4ECB3E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CD7DC65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0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02EE47D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200420F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2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EF33190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2C11B62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5444FAC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9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8B167DC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8EA0564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6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4DD9615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71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3D38BC8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7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5A63D91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594A935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32C45AC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4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479B526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4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C27283B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5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53F2678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80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2B38491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8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BF16047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4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6076714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50A283B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8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1B64198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7FF15BF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6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F21CB4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</w:tr>
      <w:tr w:rsidR="001A14AF" w14:paraId="27A2F4B2" w14:textId="77777777">
        <w:trPr>
          <w:trHeight w:val="460"/>
          <w:jc w:val="center"/>
        </w:trPr>
        <w:tc>
          <w:tcPr>
            <w:tcW w:w="25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614151B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299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B7A61DC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PPPLG</w:t>
            </w:r>
          </w:p>
        </w:tc>
        <w:tc>
          <w:tcPr>
            <w:tcW w:w="45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108FF7A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13DBAE6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3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837B94A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CCBF40B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3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75E31A0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3A2829F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C79C9C7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60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73EC417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DF5764E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2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CC860E8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E3A8491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5FC71CF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9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0A708CF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309DBB8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66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C3EF8B0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71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6D73F6B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7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AA8D0A7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95955E8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3418ACF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47705C3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64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524C628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5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ED2CED6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80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855CD92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8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EBC2E1B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4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441BA5E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8978C08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8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8E3C740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55FD2DE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6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2968B7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</w:tr>
      <w:tr w:rsidR="001A14AF" w14:paraId="4550CC41" w14:textId="77777777">
        <w:trPr>
          <w:trHeight w:val="580"/>
          <w:jc w:val="center"/>
        </w:trPr>
        <w:tc>
          <w:tcPr>
            <w:tcW w:w="25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1921DB1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299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D89DEA6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IPMPPPPMGLP</w:t>
            </w:r>
          </w:p>
        </w:tc>
        <w:tc>
          <w:tcPr>
            <w:tcW w:w="45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D2F6DDB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F964572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3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2F30CEB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143596D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3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FCAA46E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C12F723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E9FD834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60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535F83E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2812297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2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F18B9F2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2A25082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7F74BAB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9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51E9AB1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221524B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66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35EC07E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71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50B72ED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7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34496B6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95688D4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7CBF626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6AECE12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4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B246035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5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D8B98AA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80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F6C6935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8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D0CD99D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4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1054131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1A2B085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8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95AAF3D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7019798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6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21734A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</w:tr>
      <w:tr w:rsidR="001A14AF" w14:paraId="13B71F14" w14:textId="77777777">
        <w:trPr>
          <w:trHeight w:val="460"/>
          <w:jc w:val="center"/>
        </w:trPr>
        <w:tc>
          <w:tcPr>
            <w:tcW w:w="25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7B8A272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299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13CB82C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PGPGF</w:t>
            </w:r>
          </w:p>
        </w:tc>
        <w:tc>
          <w:tcPr>
            <w:tcW w:w="45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17231C5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4EC3ED6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3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63383A4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14DF3A3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43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6886B83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A915C60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591BC45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0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2F08466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0141505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42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D774419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37C4068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0BFC101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9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75C1A6E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36ECA58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6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C5590C0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71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99ED61C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7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D88F180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9A5829B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D905C9C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63DA084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4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543CB9B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5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4E6E979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80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997C3F0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8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E44A721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4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ACC67C5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EB5AEAF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8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AFB394F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2D234FC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6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47849C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</w:tr>
      <w:tr w:rsidR="001A14AF" w14:paraId="417F0240" w14:textId="77777777">
        <w:trPr>
          <w:trHeight w:val="460"/>
          <w:jc w:val="center"/>
        </w:trPr>
        <w:tc>
          <w:tcPr>
            <w:tcW w:w="25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33003E6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299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4129341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PGPFL</w:t>
            </w:r>
          </w:p>
        </w:tc>
        <w:tc>
          <w:tcPr>
            <w:tcW w:w="45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7A7F277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10D8E80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3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020CB72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529B37F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43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BD7FC3B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7F44F42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2915910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0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D129C98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E0E4EA2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42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5EB6767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2EAD05A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548094D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69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799AB70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D52A0B4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66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5EC225C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71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EEEFEC3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7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1B0426D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1F1234C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AE3C9F7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FC7DAC8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4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120F12A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5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7D0AF2E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80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BDD1FCC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8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D19B5C5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4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E5F0654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E82B476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8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751D4BB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95AD6D0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6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EFAAF9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</w:tr>
      <w:tr w:rsidR="001A14AF" w14:paraId="42873050" w14:textId="77777777">
        <w:trPr>
          <w:trHeight w:val="460"/>
          <w:jc w:val="center"/>
        </w:trPr>
        <w:tc>
          <w:tcPr>
            <w:tcW w:w="25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0862B64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299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63B6282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PSPGPF</w:t>
            </w:r>
          </w:p>
        </w:tc>
        <w:tc>
          <w:tcPr>
            <w:tcW w:w="45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F3F047E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F9C4BF0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3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A19FAD2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1B832D0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43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2823E64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9A03A39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2E689E1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0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144493E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3BA9476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42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7DE2A8A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112C866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89EC9D8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9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EB246AD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84E2134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6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85CB73C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71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7EE4F7E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7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C6C4E51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2056672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4380859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4A4E524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4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4F799B9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5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9D153F4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80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E8E9A52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8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FC31E18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4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B66648D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22C22ED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8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244D6A9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5EBCEE9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6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6D9F5C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</w:tr>
      <w:tr w:rsidR="001A14AF" w14:paraId="6026F644" w14:textId="77777777">
        <w:trPr>
          <w:trHeight w:val="460"/>
          <w:jc w:val="center"/>
        </w:trPr>
        <w:tc>
          <w:tcPr>
            <w:tcW w:w="25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7554721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299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D969434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PPGPPGMPG</w:t>
            </w:r>
          </w:p>
        </w:tc>
        <w:tc>
          <w:tcPr>
            <w:tcW w:w="45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4C07938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4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6F7033B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3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D43B684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9BDB5C0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43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DF271C0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90294E9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3179766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60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B17D4FC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C52927B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42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6CA3561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66E82A9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8975E9E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9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215A957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40E558F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6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4F5189A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71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9BDBAFC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7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EBB5D3D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4F4EB90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2FDDDA2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02C8677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4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72F4B64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5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C6BEBBC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80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33F4BD0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8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E4C2D19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4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B6AFD4F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284A8C0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8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64A9A8E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717F408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6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F9A476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</w:tr>
      <w:tr w:rsidR="001A14AF" w14:paraId="71315EB3" w14:textId="77777777">
        <w:trPr>
          <w:trHeight w:val="380"/>
          <w:jc w:val="center"/>
        </w:trPr>
        <w:tc>
          <w:tcPr>
            <w:tcW w:w="25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1C27FC5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299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DAC8614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PPGFG</w:t>
            </w:r>
          </w:p>
        </w:tc>
        <w:tc>
          <w:tcPr>
            <w:tcW w:w="45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EA07B1E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4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D9FFD2B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3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DC06190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86BD6C2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3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C1ABDA6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8EA55BB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0E7CB44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60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76DAB7F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558FF08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2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23C9751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985EE38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210B47C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9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5E8C03B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D236058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6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133B955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71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859AF8B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7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3B05425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E98D175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7A829F4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95E552D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4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2F66986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45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23B3323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80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425B07C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8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4F07F1C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4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9490486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13F8117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8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C482539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6C8DBB1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6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A0E301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</w:tr>
      <w:tr w:rsidR="001A14AF" w14:paraId="7274F485" w14:textId="77777777">
        <w:trPr>
          <w:trHeight w:val="460"/>
          <w:jc w:val="center"/>
        </w:trPr>
        <w:tc>
          <w:tcPr>
            <w:tcW w:w="25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E0AE1DC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299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2875D75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PAGFPPLMH</w:t>
            </w:r>
          </w:p>
        </w:tc>
        <w:tc>
          <w:tcPr>
            <w:tcW w:w="45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E19359C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82A6EED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3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EEE37FD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3E6C01A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3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6645B18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30783A9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2529901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60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5C46E17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BC04111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2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98D2BC7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7D53BD9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A65C368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9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D0642E1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44059E6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66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3C5B42D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71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29E2A92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7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8D3DF36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326C8A0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1EB80D3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2B9FFFD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4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49E3E84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5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5D10AE0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80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F9AF158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8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62978C2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4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00AA8BB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3F7EA40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8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8E24456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B645BBB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6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1FC929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</w:tr>
      <w:tr w:rsidR="001A14AF" w14:paraId="2139A1A7" w14:textId="77777777">
        <w:trPr>
          <w:trHeight w:val="460"/>
          <w:jc w:val="center"/>
        </w:trPr>
        <w:tc>
          <w:tcPr>
            <w:tcW w:w="25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BD58F3A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299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AE44FC2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PPGPMGL</w:t>
            </w:r>
          </w:p>
        </w:tc>
        <w:tc>
          <w:tcPr>
            <w:tcW w:w="45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3D474FB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4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898A12B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3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26BBC40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A219D9F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43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6A8A359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E8F44DA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9514FE3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60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F72987E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A512297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42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5A8EEC5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CDCD554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EF0E895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9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B1779B7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EA5364D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6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320F31F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71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21BF395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7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55C76C5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7451CAA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16968F8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3ECC94F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4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DF3C606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5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C00A45A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80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FADF82C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8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01683E7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4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ACF1F8A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6F9DD2E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8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AA704B4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46C42D0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6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4BDBBC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</w:tr>
      <w:tr w:rsidR="001A14AF" w14:paraId="0D46FE3B" w14:textId="77777777">
        <w:trPr>
          <w:trHeight w:val="460"/>
          <w:jc w:val="center"/>
        </w:trPr>
        <w:tc>
          <w:tcPr>
            <w:tcW w:w="25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AFB3BCA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299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3319018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GGPPPPGGG</w:t>
            </w:r>
          </w:p>
        </w:tc>
        <w:tc>
          <w:tcPr>
            <w:tcW w:w="45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F71CF26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4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C24A3E5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3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4B05FC8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D576275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43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C69046F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3DBFFAC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9EC5250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60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A1E7EF5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EF96A2E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2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16B0CC7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2D5EC42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3D58221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9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0EE2A3E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BD768E9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6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1E08B10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71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E43A52E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7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4248A51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8DAFD2D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42F6037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88B1903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4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B4B6BD1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5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7742810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80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E31C075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8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5B12FC1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4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981E47D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7278665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8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25BBB9D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4395798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6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E228E0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</w:tr>
      <w:tr w:rsidR="001A14AF" w14:paraId="7139CDD5" w14:textId="77777777">
        <w:trPr>
          <w:trHeight w:val="460"/>
          <w:jc w:val="center"/>
        </w:trPr>
        <w:tc>
          <w:tcPr>
            <w:tcW w:w="25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793E3A3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299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F90EBFB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PLPDPWG</w:t>
            </w:r>
          </w:p>
        </w:tc>
        <w:tc>
          <w:tcPr>
            <w:tcW w:w="45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5BA017A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4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BD7AAEA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3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BC4CE1E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8241928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3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BE5FF94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18AA7C2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F5292E5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0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DDA37BB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798C0ED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2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A2DFC38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131CC0E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E6E1B84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9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122560B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D4BBB97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66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D68504B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71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5DD2F2E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7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167BAB3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3722758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D5C04EE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E35F901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4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79E9472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5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9B1C7A1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80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444731C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8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100CA52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4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65E7AC3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19875EB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8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0F05B23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FE53259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6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C93D1A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</w:tr>
      <w:tr w:rsidR="001A14AF" w14:paraId="7A049700" w14:textId="77777777">
        <w:trPr>
          <w:gridAfter w:val="1"/>
          <w:wAfter w:w="36" w:type="dxa"/>
          <w:trHeight w:val="460"/>
          <w:jc w:val="center"/>
        </w:trPr>
        <w:tc>
          <w:tcPr>
            <w:tcW w:w="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19A57D8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300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2928CFDD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PLPDPWG</w:t>
            </w:r>
          </w:p>
        </w:tc>
        <w:tc>
          <w:tcPr>
            <w:tcW w:w="44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DBB1553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4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D2DC1EF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3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F75AAD1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026E838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3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FA79373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AD053DA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52DD16D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0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9C8068E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9B06C20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2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030C8BD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A91CE95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6AEEE64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9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FFC3802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9FDA215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66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23FD51F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71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5DFE9C3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7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A17E670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1F00F41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1863623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4D7AA91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4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0B74BF3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5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2E989DD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80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45A9BEE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8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31CDF96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4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5BA6D83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C080346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8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A724F40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E571448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6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DB1D352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</w:tr>
      <w:tr w:rsidR="001A14AF" w14:paraId="33D1D4AC" w14:textId="77777777">
        <w:trPr>
          <w:gridAfter w:val="1"/>
          <w:wAfter w:w="36" w:type="dxa"/>
          <w:trHeight w:val="460"/>
          <w:jc w:val="center"/>
        </w:trPr>
        <w:tc>
          <w:tcPr>
            <w:tcW w:w="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D21CD45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300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4CC83B1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GPWPPGAP</w:t>
            </w:r>
          </w:p>
        </w:tc>
        <w:tc>
          <w:tcPr>
            <w:tcW w:w="44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4E4FCE9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4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FC747CA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3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B1A05B9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05A4F11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43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398163E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C9A24E8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086D70F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60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FF5412C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ED23662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42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17D421D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D5E3DC3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374128B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9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6F83AE2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BF7C885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6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BD456AE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71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C0E2C2C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7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6C18175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8902770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D45EDE4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4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EC44DD8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4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BEB47C9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5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C2DCEA7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80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45D8DF9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8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41C50DD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4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D570C19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F77DE71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8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49D7A34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865FEF8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6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BF36762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</w:tr>
      <w:tr w:rsidR="001A14AF" w14:paraId="02928B01" w14:textId="77777777">
        <w:trPr>
          <w:gridAfter w:val="1"/>
          <w:wAfter w:w="36" w:type="dxa"/>
          <w:trHeight w:val="460"/>
          <w:jc w:val="center"/>
        </w:trPr>
        <w:tc>
          <w:tcPr>
            <w:tcW w:w="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3D89B8F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300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77D484F4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PAGGFFP</w:t>
            </w:r>
          </w:p>
        </w:tc>
        <w:tc>
          <w:tcPr>
            <w:tcW w:w="44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EFD73D6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4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C51A17F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3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2AD6D49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24675CC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3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421B25A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BC41D15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D9C9F2C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0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C932E3A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5615FB4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2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3A16750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205499F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FE61F45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9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A4A70FC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4DD41FF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6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739B44C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71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BC68739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7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A3E77B7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9837170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2A393E2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86CEF70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4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62A6736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5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3C6866A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80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21F7DD5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8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D2B0862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4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6ED4D54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8BC630E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8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E30C896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08BD453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6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F5D1F9D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</w:tr>
      <w:tr w:rsidR="001A14AF" w14:paraId="34C50C0C" w14:textId="77777777">
        <w:trPr>
          <w:gridAfter w:val="1"/>
          <w:wAfter w:w="36" w:type="dxa"/>
          <w:trHeight w:val="460"/>
          <w:jc w:val="center"/>
        </w:trPr>
        <w:tc>
          <w:tcPr>
            <w:tcW w:w="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AEB507C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>21</w:t>
            </w:r>
          </w:p>
        </w:tc>
        <w:tc>
          <w:tcPr>
            <w:tcW w:w="300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07B8033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PAGPF</w:t>
            </w:r>
          </w:p>
        </w:tc>
        <w:tc>
          <w:tcPr>
            <w:tcW w:w="44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CF200D6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B17098D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3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DD65112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1F0FA21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3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4B88E9F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74419F1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AA40486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0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14E5795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582ACE0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2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12EB444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7C65297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E5B6C69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69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45AB968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787ACA4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6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AF6CB98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71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8ED7303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7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8623066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9E7B1FD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8A41757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A205C0A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4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677DA27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5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EF8E0EF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80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CDA17B4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8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5CC16EE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4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1986753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EC0C433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8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433CBB2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21A261B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6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034CDB8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</w:tr>
      <w:tr w:rsidR="001A14AF" w14:paraId="2FF70DF9" w14:textId="77777777">
        <w:trPr>
          <w:gridAfter w:val="1"/>
          <w:wAfter w:w="36" w:type="dxa"/>
          <w:trHeight w:val="460"/>
          <w:jc w:val="center"/>
        </w:trPr>
        <w:tc>
          <w:tcPr>
            <w:tcW w:w="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066BFA1C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300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7766BE2A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GAGWVGGSLGWAF</w:t>
            </w:r>
          </w:p>
        </w:tc>
        <w:tc>
          <w:tcPr>
            <w:tcW w:w="44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B9A41BA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4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7D848C6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3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F6CA35B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5C3A236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3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D32EEBF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5FDFC6A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BC93F0F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0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284E00A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E93C54F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2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6055433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57BDC9B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BCAE300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9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17355C9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0AED13F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6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D9E0D77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71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377752F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7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8D7610B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9B2BC16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8E670B5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4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B7EABFD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4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598F9C1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5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8B229DF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80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5FD11CD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8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8A0AB61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44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6DB9423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0CECBC5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8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86C223B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769E6DB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6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4CA4CF5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 w:rsidR="001A14AF" w14:paraId="4ACE5AB9" w14:textId="77777777">
        <w:trPr>
          <w:gridAfter w:val="1"/>
          <w:wAfter w:w="36" w:type="dxa"/>
          <w:trHeight w:val="460"/>
          <w:jc w:val="center"/>
        </w:trPr>
        <w:tc>
          <w:tcPr>
            <w:tcW w:w="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3DFE16D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300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2ED7CF84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PGGGPGSCGGPGVGGGPGG</w:t>
            </w:r>
          </w:p>
        </w:tc>
        <w:tc>
          <w:tcPr>
            <w:tcW w:w="44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840C848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8503704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3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85B6B86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638A9B5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3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6D336CE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FEA6390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DFA6646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0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A3278E7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D54F7DB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2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FB56067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C403312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5F429B5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9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2F0DB60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D1CA474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6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EDDC0EC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71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C3EDBD9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7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28503ED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3F46AC0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2AFFE72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4C14C2E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4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69468B6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5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681EC74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80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158EBEC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8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B5F5EAD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4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4BFF78E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388C651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8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12D196B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A3511CA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6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0F825CA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</w:tr>
      <w:tr w:rsidR="001A14AF" w14:paraId="4E3EBD0F" w14:textId="77777777">
        <w:trPr>
          <w:gridAfter w:val="1"/>
          <w:wAfter w:w="36" w:type="dxa"/>
          <w:trHeight w:val="460"/>
          <w:jc w:val="center"/>
        </w:trPr>
        <w:tc>
          <w:tcPr>
            <w:tcW w:w="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97B48B7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300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9A19429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GPGGPPGRPGPPGF</w:t>
            </w:r>
          </w:p>
        </w:tc>
        <w:tc>
          <w:tcPr>
            <w:tcW w:w="44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6BDB028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4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61B980B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3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BA4A999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70B36FC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43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4494AAB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AC27C40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225A64D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60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969A5E6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50E3ECD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42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E8BF493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A32646C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A4365D8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9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6A6C471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6CB0D00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6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6BE8CB2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71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7285E63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7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2B9A7A7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761612D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DD9B4F8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40072BA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4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03DFAE0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45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4CE2AC9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80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44C1877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8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65376F5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4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B0753DE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32954B3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8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3A323FB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4A81C91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6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05CABFD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</w:tr>
      <w:tr w:rsidR="001A14AF" w14:paraId="4C050557" w14:textId="77777777">
        <w:trPr>
          <w:gridAfter w:val="1"/>
          <w:wAfter w:w="36" w:type="dxa"/>
          <w:trHeight w:val="460"/>
          <w:jc w:val="center"/>
        </w:trPr>
        <w:tc>
          <w:tcPr>
            <w:tcW w:w="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7E7D279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300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7382469E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PLWWPSGP</w:t>
            </w:r>
          </w:p>
        </w:tc>
        <w:tc>
          <w:tcPr>
            <w:tcW w:w="44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7DC135B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4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0DF82EC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3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9AE4AB0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E740932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3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4919E8A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17BEE58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A739A7C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0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FFA4BE7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03EDA59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2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64B64DE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5697F00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B3A017C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9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B57CDC3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27D71E7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66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187905F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71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8BA641B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7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19F2040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0A4F2D2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3042546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116D71C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4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446F734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5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1868247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80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0408A73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8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70C4181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44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C39E913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4AF5771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8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5BA6637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AF00F7E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6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68F2180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</w:tr>
      <w:tr w:rsidR="001A14AF" w14:paraId="3CBF267C" w14:textId="77777777">
        <w:trPr>
          <w:gridAfter w:val="1"/>
          <w:wAfter w:w="36" w:type="dxa"/>
          <w:trHeight w:val="460"/>
          <w:jc w:val="center"/>
        </w:trPr>
        <w:tc>
          <w:tcPr>
            <w:tcW w:w="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77AAAC46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300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99FF92E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PGFPG</w:t>
            </w:r>
          </w:p>
        </w:tc>
        <w:tc>
          <w:tcPr>
            <w:tcW w:w="44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9274E60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3F68B99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3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4563471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A268DF2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3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4204DE9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659CB0C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DCF584F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0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67BBD71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41F83BA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2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80D2ACC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C2F9EBD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9E98F35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9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0278FDC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8C6E02F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6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0934F2E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71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E5164F7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7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39B159F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F994FF3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79CF94B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C1467D1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4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5DFB842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5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2AC9537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80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1E545A3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8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3AD2BD9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4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577EF0F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51AFA60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8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7040C3F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156786C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6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D568F2B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</w:tr>
      <w:tr w:rsidR="001A14AF" w14:paraId="3AFD1486" w14:textId="77777777">
        <w:trPr>
          <w:gridAfter w:val="1"/>
          <w:wAfter w:w="36" w:type="dxa"/>
          <w:trHeight w:val="460"/>
          <w:jc w:val="center"/>
        </w:trPr>
        <w:tc>
          <w:tcPr>
            <w:tcW w:w="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0C342FED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300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91F5883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PPGMP</w:t>
            </w:r>
          </w:p>
        </w:tc>
        <w:tc>
          <w:tcPr>
            <w:tcW w:w="44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2936305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4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B4A90F4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3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6A7CE2F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E9DD07F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3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7544F83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87B10FB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4475675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60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FCCA836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95DF40F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2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468D87D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54602C2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9E4B407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9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5DB4B6E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8E9A177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6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5E4184A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71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A84A25B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7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D553DE0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A33726D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2B96DFA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EBCFA5E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4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2DDCD3B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5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217052E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80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82EB11F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8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24DABF5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4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8CAAA9A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1FF8C32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8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3B2211F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3AD7CA0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6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192E236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</w:tr>
      <w:tr w:rsidR="001A14AF" w14:paraId="19F2B0B8" w14:textId="77777777">
        <w:trPr>
          <w:gridAfter w:val="1"/>
          <w:wAfter w:w="36" w:type="dxa"/>
          <w:trHeight w:val="460"/>
          <w:jc w:val="center"/>
        </w:trPr>
        <w:tc>
          <w:tcPr>
            <w:tcW w:w="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A092988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300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C8AF981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PPGPM</w:t>
            </w:r>
          </w:p>
        </w:tc>
        <w:tc>
          <w:tcPr>
            <w:tcW w:w="44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A92C56C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4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BAC87F0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3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4E7FBE0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2B67340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43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C7044E7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A1025EA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88B4D3D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60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31EDEB9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2533693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42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D61774D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F2A8CE7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E6C6225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9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EFDF265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F48D512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6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822FF37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71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1A59521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7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856FD04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C3536C2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0825BB5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405278A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4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4CAAB7A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5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E215910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80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0628A4F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8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F60EE31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4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49E7A16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EBE5EE2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8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84AC31F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72C2686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6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3CEA73D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</w:tr>
      <w:tr w:rsidR="001A14AF" w14:paraId="342A6CDB" w14:textId="77777777">
        <w:trPr>
          <w:gridAfter w:val="1"/>
          <w:wAfter w:w="36" w:type="dxa"/>
          <w:trHeight w:val="460"/>
          <w:jc w:val="center"/>
        </w:trPr>
        <w:tc>
          <w:tcPr>
            <w:tcW w:w="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0E72495B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300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174D89D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GSPGPF</w:t>
            </w:r>
          </w:p>
        </w:tc>
        <w:tc>
          <w:tcPr>
            <w:tcW w:w="44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AA6CD7D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C25EEB4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3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643555F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02ED928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43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04D9D7D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C9F829B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E621EA4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0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53E6B77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6ADB807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42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179D1DE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974E5B9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49DCD43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69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4D86D97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DF10310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6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20F420B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71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E6599E7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7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ACE2111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0D73D40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C55A34F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C66C645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4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DD1243A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5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B6792C5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80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F767744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8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ECA5488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4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3199D4F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8B48026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8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FA4D7E0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1FA5AF9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6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C80CC4D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</w:tr>
      <w:tr w:rsidR="001A14AF" w14:paraId="0DF25153" w14:textId="77777777">
        <w:trPr>
          <w:gridAfter w:val="1"/>
          <w:wAfter w:w="36" w:type="dxa"/>
          <w:trHeight w:val="460"/>
          <w:jc w:val="center"/>
        </w:trPr>
        <w:tc>
          <w:tcPr>
            <w:tcW w:w="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A9EE0F4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300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C28D0DA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LWGPGWG</w:t>
            </w:r>
          </w:p>
        </w:tc>
        <w:tc>
          <w:tcPr>
            <w:tcW w:w="44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4E0F75C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4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57E7F28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3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0E0E93E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F609C7B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3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85FF3ED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41D96DA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E30F52D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0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73A79DE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9620E2A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2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1C65D44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1F4C4DA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630E684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9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D083198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E634D51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6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299DFA3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71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425476E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7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5323149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1998DB1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ADDA6C7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453F437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4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3CCA63E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5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D125E34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80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4B4EE3F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8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C24BC61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44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85BB8BE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1CB3341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8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B7A2378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7AFB127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6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A2BD0B3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</w:tr>
      <w:tr w:rsidR="001A14AF" w14:paraId="6C4A3187" w14:textId="77777777">
        <w:trPr>
          <w:gridAfter w:val="1"/>
          <w:wAfter w:w="36" w:type="dxa"/>
          <w:trHeight w:val="460"/>
          <w:jc w:val="center"/>
        </w:trPr>
        <w:tc>
          <w:tcPr>
            <w:tcW w:w="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24269F04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300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78AF2954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GPPGPAGPAGLMGP</w:t>
            </w:r>
          </w:p>
        </w:tc>
        <w:tc>
          <w:tcPr>
            <w:tcW w:w="44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2D1634A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4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5DAFDC0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3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D458FEF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0AF8DDB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43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9E1CFB8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6EA926C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0000524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60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BD1E9A0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EFC9E20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42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C4B2D54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B16EB86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9563ED5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9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CB55256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32488BB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6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B9E3F75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71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0F536F5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7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A4A2B78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A728BF7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7702F76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5D9AC90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4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ABE0354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5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6928064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80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D542BC2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8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11F8A7D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4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210D586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ADC2FAD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8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C1DC9F3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DD961C4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6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7888B06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</w:tr>
      <w:tr w:rsidR="001A14AF" w14:paraId="459C8659" w14:textId="77777777">
        <w:trPr>
          <w:gridAfter w:val="1"/>
          <w:wAfter w:w="36" w:type="dxa"/>
          <w:trHeight w:val="460"/>
          <w:jc w:val="center"/>
        </w:trPr>
        <w:tc>
          <w:tcPr>
            <w:tcW w:w="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755B0BC4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300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0DF44A1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PGPGPAFGPGPA</w:t>
            </w:r>
          </w:p>
        </w:tc>
        <w:tc>
          <w:tcPr>
            <w:tcW w:w="44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058BA04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6E50A02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3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BBDF7C5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1D722F2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43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5648AB6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D2A3811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7B5B6C0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0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1309DAC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11D929F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42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68EAE02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AB6712C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42074C9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9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C2D07A7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68B7A32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6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FDB929F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71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594E263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7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BBDB6EC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81F561A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536D92C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4362987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4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CE3F0E4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45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F9D344A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80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CEBF671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8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35A14AE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4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1D849ED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198E689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8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1D0DCA7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4ADC610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6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9943404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</w:tr>
      <w:tr w:rsidR="001A14AF" w14:paraId="0EBE2A87" w14:textId="77777777">
        <w:trPr>
          <w:gridAfter w:val="1"/>
          <w:wAfter w:w="36" w:type="dxa"/>
          <w:trHeight w:val="460"/>
          <w:jc w:val="center"/>
        </w:trPr>
        <w:tc>
          <w:tcPr>
            <w:tcW w:w="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20DAD8C7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300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06BB18F9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PGPMGLM</w:t>
            </w:r>
          </w:p>
        </w:tc>
        <w:tc>
          <w:tcPr>
            <w:tcW w:w="44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2B9B14B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8D363DC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3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0AAD20E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4492279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43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4BC6F6D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C0B588E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A50FCA6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0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FF96DEF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EFB2697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42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404549C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52EB1ED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B6C8EFE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9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EB65B19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4D1AA19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6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A7736A8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71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A78A000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7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09EF917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DC6C012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CC34EC6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BB1F2C5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4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4BB5E8A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5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32687FC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80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83B9CB3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8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1F743D0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4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5F152A9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5FCFDE7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8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5A55EF5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438C741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6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140D1D1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</w:tr>
      <w:tr w:rsidR="001A14AF" w14:paraId="55F00FFE" w14:textId="77777777">
        <w:trPr>
          <w:gridAfter w:val="1"/>
          <w:wAfter w:w="36" w:type="dxa"/>
          <w:trHeight w:val="460"/>
          <w:jc w:val="center"/>
        </w:trPr>
        <w:tc>
          <w:tcPr>
            <w:tcW w:w="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0722A3A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300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26CABADA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GPGPGPAFGPGPA</w:t>
            </w:r>
          </w:p>
        </w:tc>
        <w:tc>
          <w:tcPr>
            <w:tcW w:w="44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A6F177C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2E4C52B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3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D6CC349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08C97FF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43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CAFC842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EA275C6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98D190D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0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506E5C1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4A91BBE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42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69A20F8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1EF6E82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96F55B5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9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F37CA7B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A5FC6B3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6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75677CC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71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B3EC4D7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7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2127659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953131F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311371F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67C7634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4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FCF8FD7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45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8CE1AF9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80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5EDA3A3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8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8AB949C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4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970E9D5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BC75CF4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8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A45EEE8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7EB1445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6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757AAD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</w:tr>
      <w:tr w:rsidR="001A14AF" w14:paraId="14AD2D72" w14:textId="77777777">
        <w:trPr>
          <w:gridAfter w:val="1"/>
          <w:wAfter w:w="36" w:type="dxa"/>
          <w:trHeight w:val="460"/>
          <w:jc w:val="center"/>
        </w:trPr>
        <w:tc>
          <w:tcPr>
            <w:tcW w:w="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75A2789C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300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74F9E3BE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PGPLF</w:t>
            </w:r>
          </w:p>
        </w:tc>
        <w:tc>
          <w:tcPr>
            <w:tcW w:w="44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1A2DF98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0688F87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3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657088E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3F0199C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43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D135057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8FDC4D7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A753E86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0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EEC9363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4DF2EC8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42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1128534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E8CC781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9CE4866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9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9BC552A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91BD326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66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B8016B2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71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BF385DA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7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862D836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30D4530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F243DC5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C6287CF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4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B00D07D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5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94B1F68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80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200A402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8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DA0C8A7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4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C3E860A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5A8D92A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8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9A00E8D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C5B1F73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6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ED24BA7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</w:tr>
      <w:tr w:rsidR="001A14AF" w14:paraId="3C1C60B0" w14:textId="77777777">
        <w:trPr>
          <w:gridAfter w:val="1"/>
          <w:wAfter w:w="36" w:type="dxa"/>
          <w:trHeight w:val="460"/>
          <w:jc w:val="center"/>
        </w:trPr>
        <w:tc>
          <w:tcPr>
            <w:tcW w:w="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2B537EB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300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0D2F137B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GAFFGPGP</w:t>
            </w:r>
          </w:p>
        </w:tc>
        <w:tc>
          <w:tcPr>
            <w:tcW w:w="44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20B18BE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4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EC120AA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3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20F0C53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6589B95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43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05544ED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241E881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5815D61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0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EE814C6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871D528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42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20B48A8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5EF28CE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2FD1D28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9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3547BD2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B1EFD87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6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EF126DE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71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46CF22F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7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293BF54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91FD395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504BB58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4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193EBFF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4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2D164FC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45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61BFF1A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80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B163CF8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8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F2DDC99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4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D749FA5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E1D2A0C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8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FE2F589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0F2672E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6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E6D2474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</w:tr>
      <w:tr w:rsidR="001A14AF" w14:paraId="0B2F09DA" w14:textId="77777777">
        <w:trPr>
          <w:gridAfter w:val="1"/>
          <w:wAfter w:w="36" w:type="dxa"/>
          <w:trHeight w:val="460"/>
          <w:jc w:val="center"/>
        </w:trPr>
        <w:tc>
          <w:tcPr>
            <w:tcW w:w="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27B6252B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300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1BCA54F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PGSPPF</w:t>
            </w:r>
          </w:p>
        </w:tc>
        <w:tc>
          <w:tcPr>
            <w:tcW w:w="44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D1E9481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933D34E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3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43E4B41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4D9B003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3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E425429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1A3600B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3A853DA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60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BA57B1B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6709B64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2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9062A57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C930B5F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0280517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69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A582B6E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3870057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6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D24DA3A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71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9D4CDFE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7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3EF6AD5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2E233E3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AED6262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FE4180D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4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C7B8B62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5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A9EEE5D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80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E2B55BA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8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F84A8A5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4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F46A73E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48AE58A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8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F94CE2D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AB67588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6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4C7AC6F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</w:tr>
      <w:tr w:rsidR="001A14AF" w14:paraId="74FFADD8" w14:textId="77777777">
        <w:trPr>
          <w:gridAfter w:val="1"/>
          <w:wAfter w:w="36" w:type="dxa"/>
          <w:trHeight w:val="460"/>
          <w:jc w:val="center"/>
        </w:trPr>
        <w:tc>
          <w:tcPr>
            <w:tcW w:w="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26999669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300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D2C060B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GPSGPPGPRGFAGP</w:t>
            </w:r>
          </w:p>
        </w:tc>
        <w:tc>
          <w:tcPr>
            <w:tcW w:w="44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CF0D446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4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E0C5A12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3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AE839CF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9FE88CC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43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4D2E8B4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A361F20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954F162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60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ABCFF84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FA3264D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42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101060F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F5215C3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B19A90B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9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276C9C0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226962A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6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D5BAF6C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71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165A284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7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3188B74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FAAB164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2641168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4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3FCB8F2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4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14FE0A0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5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0692341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80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C7A593F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8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CBE7731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4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1EF5A35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6648110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48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8B82C89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C9168ED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6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17307D1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</w:tr>
      <w:tr w:rsidR="001A14AF" w14:paraId="6D6F320A" w14:textId="77777777">
        <w:trPr>
          <w:gridAfter w:val="1"/>
          <w:wAfter w:w="36" w:type="dxa"/>
          <w:trHeight w:val="460"/>
          <w:jc w:val="center"/>
        </w:trPr>
        <w:tc>
          <w:tcPr>
            <w:tcW w:w="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0FBD3E45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300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A0A87D9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PAGFL</w:t>
            </w:r>
          </w:p>
        </w:tc>
        <w:tc>
          <w:tcPr>
            <w:tcW w:w="44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10A852C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BA3ADB1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3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14B4ECB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11AA660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3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66D888C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31C03E7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4CE92BA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0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3DFD34C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CB9C967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2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E703023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0F37FA3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87470A5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9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6126162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A2E8E3F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6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713CFB8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71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E148E9A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7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5AF6BBB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5C4D134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A9AA3CA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98A4570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4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896B75A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5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904AD1F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80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372454B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8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1D92F94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4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40318BB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5D8A137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8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2AD8861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655E36D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6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802C5E9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 w:rsidR="001A14AF" w14:paraId="44059E00" w14:textId="77777777">
        <w:trPr>
          <w:gridAfter w:val="1"/>
          <w:wAfter w:w="36" w:type="dxa"/>
          <w:trHeight w:val="460"/>
          <w:jc w:val="center"/>
        </w:trPr>
        <w:tc>
          <w:tcPr>
            <w:tcW w:w="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DDFA4E3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300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7C59106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PPPGI</w:t>
            </w:r>
          </w:p>
        </w:tc>
        <w:tc>
          <w:tcPr>
            <w:tcW w:w="44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15976FD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036794B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3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4D7DA42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7DCEFAB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43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1E3453E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6E4385C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C52FD48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60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6CBA784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DE67686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2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D5DF163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8021C6F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409B461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9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359AFD9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2BC0407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6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1F36579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71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188A022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7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17415A3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4D6EED86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39B0951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DC147E2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64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5AEF92AD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5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33DACE11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80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C202622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8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2863DCE4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4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1A1DD818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5F7CC37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48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0E621600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63F2C46E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56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119" w:type="dxa"/>
              <w:bottom w:w="60" w:type="dxa"/>
              <w:right w:w="119" w:type="dxa"/>
            </w:tcMar>
            <w:vAlign w:val="center"/>
          </w:tcPr>
          <w:p w14:paraId="7366A645" w14:textId="77777777" w:rsidR="001A14AF" w:rsidRDefault="001A14AF">
            <w:pPr>
              <w:pStyle w:val="a9"/>
              <w:widowControl/>
              <w:jc w:val="center"/>
              <w:rPr>
                <w:sz w:val="22"/>
                <w:szCs w:val="22"/>
              </w:rPr>
            </w:pPr>
          </w:p>
        </w:tc>
      </w:tr>
    </w:tbl>
    <w:p w14:paraId="268B466F" w14:textId="77777777" w:rsidR="001A14AF" w:rsidRDefault="001A14AF">
      <w:pPr>
        <w:spacing w:line="360" w:lineRule="auto"/>
        <w:rPr>
          <w:b/>
          <w:bCs/>
          <w:sz w:val="24"/>
        </w:rPr>
      </w:pPr>
    </w:p>
    <w:p w14:paraId="4819E165" w14:textId="77777777" w:rsidR="001A14AF" w:rsidRDefault="00000000">
      <w:pPr>
        <w:spacing w:afterLines="50" w:after="156" w:line="360" w:lineRule="auto"/>
        <w:rPr>
          <w:rFonts w:eastAsia="宋体"/>
        </w:rPr>
      </w:pPr>
      <w:r>
        <w:rPr>
          <w:rFonts w:ascii="Times New Roman" w:eastAsia="宋体" w:hAnsi="Times New Roman" w:cs="Times New Roman"/>
          <w:b/>
          <w:bCs/>
          <w:sz w:val="22"/>
          <w:szCs w:val="22"/>
          <w:lang w:bidi="ar"/>
        </w:rPr>
        <w:t xml:space="preserve">am: </w:t>
      </w:r>
      <w:r>
        <w:rPr>
          <w:rFonts w:ascii="Times New Roman" w:eastAsia="宋体" w:hAnsi="Times New Roman" w:cs="Times New Roman"/>
          <w:sz w:val="22"/>
          <w:szCs w:val="22"/>
          <w:lang w:bidi="ar"/>
        </w:rPr>
        <w:t xml:space="preserve">antiamnestic; </w:t>
      </w:r>
      <w:r>
        <w:rPr>
          <w:rFonts w:ascii="Times New Roman" w:eastAsia="宋体" w:hAnsi="Times New Roman" w:cs="Times New Roman"/>
          <w:b/>
          <w:bCs/>
          <w:sz w:val="22"/>
          <w:szCs w:val="22"/>
          <w:lang w:bidi="ar"/>
        </w:rPr>
        <w:t xml:space="preserve">ah: </w:t>
      </w:r>
      <w:r>
        <w:rPr>
          <w:rFonts w:ascii="Times New Roman" w:eastAsia="宋体" w:hAnsi="Times New Roman" w:cs="Times New Roman"/>
          <w:sz w:val="22"/>
          <w:szCs w:val="22"/>
          <w:lang w:bidi="ar"/>
        </w:rPr>
        <w:t xml:space="preserve">ACE inhibitor; </w:t>
      </w:r>
      <w:r>
        <w:rPr>
          <w:rFonts w:ascii="Times New Roman" w:eastAsia="宋体" w:hAnsi="Times New Roman" w:cs="Times New Roman"/>
          <w:b/>
          <w:bCs/>
          <w:sz w:val="22"/>
          <w:szCs w:val="22"/>
          <w:lang w:bidi="ar"/>
        </w:rPr>
        <w:t xml:space="preserve">ao: </w:t>
      </w:r>
      <w:r>
        <w:rPr>
          <w:rFonts w:ascii="Times New Roman" w:eastAsia="宋体" w:hAnsi="Times New Roman" w:cs="Times New Roman"/>
          <w:sz w:val="22"/>
          <w:szCs w:val="22"/>
          <w:lang w:bidi="ar"/>
        </w:rPr>
        <w:t xml:space="preserve">antioxidative; </w:t>
      </w:r>
      <w:r>
        <w:rPr>
          <w:rFonts w:ascii="Times New Roman" w:eastAsia="宋体" w:hAnsi="Times New Roman" w:cs="Times New Roman"/>
          <w:b/>
          <w:bCs/>
          <w:sz w:val="22"/>
          <w:szCs w:val="22"/>
          <w:lang w:bidi="ar"/>
        </w:rPr>
        <w:t>re:</w:t>
      </w:r>
      <w:r>
        <w:rPr>
          <w:rFonts w:ascii="Times New Roman" w:eastAsia="宋体" w:hAnsi="Times New Roman" w:cs="Times New Roman"/>
          <w:sz w:val="22"/>
          <w:szCs w:val="22"/>
          <w:lang w:bidi="ar"/>
        </w:rPr>
        <w:t xml:space="preserve"> regulating; </w:t>
      </w:r>
      <w:r>
        <w:rPr>
          <w:rFonts w:ascii="Times New Roman" w:eastAsia="宋体" w:hAnsi="Times New Roman" w:cs="Times New Roman"/>
          <w:b/>
          <w:bCs/>
          <w:sz w:val="22"/>
          <w:szCs w:val="22"/>
          <w:lang w:bidi="ar"/>
        </w:rPr>
        <w:t>inh:</w:t>
      </w:r>
      <w:r>
        <w:rPr>
          <w:rFonts w:ascii="Times New Roman" w:eastAsia="宋体" w:hAnsi="Times New Roman" w:cs="Times New Roman"/>
          <w:sz w:val="22"/>
          <w:szCs w:val="22"/>
          <w:lang w:bidi="ar"/>
        </w:rPr>
        <w:t xml:space="preserve"> inhibitor; </w:t>
      </w:r>
      <w:r>
        <w:rPr>
          <w:rFonts w:ascii="Times New Roman" w:eastAsia="宋体" w:hAnsi="Times New Roman" w:cs="Times New Roman"/>
          <w:b/>
          <w:bCs/>
          <w:sz w:val="22"/>
          <w:szCs w:val="22"/>
          <w:lang w:bidi="ar"/>
        </w:rPr>
        <w:t xml:space="preserve">at: </w:t>
      </w:r>
      <w:r>
        <w:rPr>
          <w:rFonts w:ascii="Times New Roman" w:eastAsia="宋体" w:hAnsi="Times New Roman" w:cs="Times New Roman"/>
          <w:sz w:val="22"/>
          <w:szCs w:val="22"/>
          <w:lang w:bidi="ar"/>
        </w:rPr>
        <w:t>antithrombotic</w:t>
      </w:r>
      <w:r>
        <w:rPr>
          <w:rFonts w:ascii="Times New Roman" w:eastAsia="宋体" w:hAnsi="Times New Roman" w:cs="宋体" w:hint="eastAsia"/>
          <w:sz w:val="22"/>
          <w:szCs w:val="22"/>
          <w:lang w:bidi="ar"/>
        </w:rPr>
        <w:t>；</w:t>
      </w:r>
      <w:r>
        <w:rPr>
          <w:rFonts w:ascii="Times New Roman" w:eastAsia="宋体" w:hAnsi="Times New Roman" w:cs="Times New Roman"/>
          <w:b/>
          <w:bCs/>
          <w:sz w:val="22"/>
          <w:szCs w:val="22"/>
          <w:lang w:bidi="ar"/>
        </w:rPr>
        <w:t>che:</w:t>
      </w:r>
      <w:r>
        <w:rPr>
          <w:rFonts w:ascii="Times New Roman" w:eastAsia="宋体" w:hAnsi="Times New Roman" w:cs="Times New Roman"/>
          <w:sz w:val="22"/>
          <w:szCs w:val="22"/>
          <w:lang w:bidi="ar"/>
        </w:rPr>
        <w:t xml:space="preserve"> chemotactic; </w:t>
      </w:r>
      <w:r>
        <w:rPr>
          <w:rFonts w:ascii="Times New Roman" w:eastAsia="宋体" w:hAnsi="Times New Roman" w:cs="Times New Roman"/>
          <w:b/>
          <w:bCs/>
          <w:sz w:val="22"/>
          <w:szCs w:val="22"/>
          <w:lang w:bidi="ar"/>
        </w:rPr>
        <w:t>pam:</w:t>
      </w:r>
      <w:r>
        <w:rPr>
          <w:rFonts w:ascii="Times New Roman" w:eastAsia="宋体" w:hAnsi="Times New Roman" w:cs="Times New Roman"/>
          <w:sz w:val="22"/>
          <w:szCs w:val="22"/>
          <w:lang w:bidi="ar"/>
        </w:rPr>
        <w:t xml:space="preserve"> PAM inhibitor; </w:t>
      </w:r>
      <w:r>
        <w:rPr>
          <w:rFonts w:ascii="Times New Roman" w:eastAsia="宋体" w:hAnsi="Times New Roman" w:cs="Times New Roman"/>
          <w:b/>
          <w:bCs/>
          <w:sz w:val="22"/>
          <w:szCs w:val="22"/>
          <w:lang w:bidi="ar"/>
        </w:rPr>
        <w:t>glui:</w:t>
      </w:r>
      <w:r>
        <w:rPr>
          <w:rFonts w:ascii="Times New Roman" w:eastAsia="宋体" w:hAnsi="Times New Roman" w:cs="Times New Roman"/>
          <w:sz w:val="22"/>
          <w:szCs w:val="22"/>
          <w:lang w:bidi="ar"/>
        </w:rPr>
        <w:t xml:space="preserve"> alpha-glucosidase inhibitor; </w:t>
      </w:r>
      <w:r>
        <w:rPr>
          <w:rFonts w:ascii="Times New Roman" w:eastAsia="宋体" w:hAnsi="Times New Roman" w:cs="Times New Roman"/>
          <w:b/>
          <w:bCs/>
          <w:sz w:val="22"/>
          <w:szCs w:val="22"/>
          <w:lang w:bidi="ar"/>
        </w:rPr>
        <w:t>dpp:</w:t>
      </w:r>
      <w:r>
        <w:rPr>
          <w:rFonts w:ascii="Times New Roman" w:eastAsia="宋体" w:hAnsi="Times New Roman" w:cs="Times New Roman"/>
          <w:sz w:val="22"/>
          <w:szCs w:val="22"/>
          <w:lang w:bidi="ar"/>
        </w:rPr>
        <w:t xml:space="preserve"> dipeptidyl peptidase IV inhibitor; </w:t>
      </w:r>
      <w:r>
        <w:rPr>
          <w:rFonts w:ascii="Times New Roman" w:eastAsia="宋体" w:hAnsi="Times New Roman" w:cs="Times New Roman"/>
          <w:b/>
          <w:bCs/>
          <w:sz w:val="22"/>
          <w:szCs w:val="22"/>
          <w:lang w:bidi="ar"/>
        </w:rPr>
        <w:t>ace2:</w:t>
      </w:r>
      <w:r>
        <w:rPr>
          <w:rFonts w:ascii="Times New Roman" w:eastAsia="宋体" w:hAnsi="Times New Roman" w:cs="Times New Roman"/>
          <w:sz w:val="22"/>
          <w:szCs w:val="22"/>
          <w:lang w:bidi="ar"/>
        </w:rPr>
        <w:t xml:space="preserve"> ACE2 inhibitor; </w:t>
      </w:r>
      <w:r>
        <w:rPr>
          <w:rFonts w:ascii="Times New Roman" w:eastAsia="宋体" w:hAnsi="Times New Roman" w:cs="Times New Roman"/>
          <w:b/>
          <w:bCs/>
          <w:sz w:val="22"/>
          <w:szCs w:val="22"/>
          <w:lang w:bidi="ar"/>
        </w:rPr>
        <w:t>ren:</w:t>
      </w:r>
      <w:r>
        <w:rPr>
          <w:rFonts w:ascii="Times New Roman" w:eastAsia="宋体" w:hAnsi="Times New Roman" w:cs="Times New Roman"/>
          <w:sz w:val="22"/>
          <w:szCs w:val="22"/>
          <w:lang w:bidi="ar"/>
        </w:rPr>
        <w:t xml:space="preserve"> renin inhibitor; </w:t>
      </w:r>
      <w:r>
        <w:rPr>
          <w:rFonts w:ascii="Times New Roman" w:eastAsia="宋体" w:hAnsi="Times New Roman" w:cs="Times New Roman"/>
          <w:b/>
          <w:bCs/>
          <w:sz w:val="22"/>
          <w:szCs w:val="22"/>
          <w:lang w:bidi="ar"/>
        </w:rPr>
        <w:t>xaap:</w:t>
      </w:r>
      <w:r>
        <w:rPr>
          <w:rFonts w:ascii="Times New Roman" w:eastAsia="宋体" w:hAnsi="Times New Roman" w:cs="Times New Roman"/>
          <w:sz w:val="22"/>
          <w:szCs w:val="22"/>
          <w:lang w:bidi="ar"/>
        </w:rPr>
        <w:t xml:space="preserve"> xaa-pro inhibitor;</w:t>
      </w:r>
      <w:r>
        <w:rPr>
          <w:rFonts w:ascii="Times New Roman" w:eastAsia="宋体" w:hAnsi="Times New Roman" w:cs="Times New Roman"/>
          <w:b/>
          <w:bCs/>
          <w:sz w:val="22"/>
          <w:szCs w:val="22"/>
          <w:lang w:bidi="ar"/>
        </w:rPr>
        <w:t xml:space="preserve"> lcp:</w:t>
      </w:r>
      <w:r>
        <w:rPr>
          <w:rFonts w:ascii="Times New Roman" w:eastAsia="宋体" w:hAnsi="Times New Roman" w:cs="Times New Roman"/>
          <w:sz w:val="22"/>
          <w:szCs w:val="22"/>
          <w:lang w:bidi="ar"/>
        </w:rPr>
        <w:t xml:space="preserve"> lactocepin inhibitor; </w:t>
      </w:r>
      <w:r>
        <w:rPr>
          <w:rFonts w:ascii="Times New Roman" w:eastAsia="宋体" w:hAnsi="Times New Roman" w:cs="Times New Roman"/>
          <w:b/>
          <w:bCs/>
          <w:sz w:val="22"/>
          <w:szCs w:val="22"/>
          <w:lang w:bidi="ar"/>
        </w:rPr>
        <w:t xml:space="preserve">dpp3: </w:t>
      </w:r>
      <w:r>
        <w:rPr>
          <w:rFonts w:ascii="Times New Roman" w:eastAsia="宋体" w:hAnsi="Times New Roman" w:cs="Times New Roman"/>
          <w:sz w:val="22"/>
          <w:szCs w:val="22"/>
          <w:lang w:bidi="ar"/>
        </w:rPr>
        <w:t xml:space="preserve">dipeptidyl peptidase III inhibitor; </w:t>
      </w:r>
      <w:r>
        <w:rPr>
          <w:rFonts w:ascii="Times New Roman" w:eastAsia="宋体" w:hAnsi="Times New Roman" w:cs="Times New Roman"/>
          <w:b/>
          <w:bCs/>
          <w:sz w:val="22"/>
          <w:szCs w:val="22"/>
          <w:lang w:bidi="ar"/>
        </w:rPr>
        <w:t>tpp2:</w:t>
      </w:r>
      <w:r>
        <w:rPr>
          <w:rFonts w:ascii="Times New Roman" w:eastAsia="宋体" w:hAnsi="Times New Roman" w:cs="Times New Roman"/>
          <w:sz w:val="22"/>
          <w:szCs w:val="22"/>
          <w:lang w:bidi="ar"/>
        </w:rPr>
        <w:t xml:space="preserve"> inhibitor of tripeptidyl peptidase II; </w:t>
      </w:r>
      <w:r>
        <w:rPr>
          <w:rFonts w:ascii="Times New Roman" w:eastAsia="宋体" w:hAnsi="Times New Roman" w:cs="Times New Roman"/>
          <w:b/>
          <w:bCs/>
          <w:sz w:val="22"/>
          <w:szCs w:val="22"/>
          <w:lang w:bidi="ar"/>
        </w:rPr>
        <w:t xml:space="preserve">acylp: </w:t>
      </w:r>
      <w:r>
        <w:rPr>
          <w:rFonts w:ascii="Times New Roman" w:eastAsia="宋体" w:hAnsi="Times New Roman" w:cs="Times New Roman"/>
          <w:sz w:val="22"/>
          <w:szCs w:val="22"/>
          <w:lang w:bidi="ar"/>
        </w:rPr>
        <w:t xml:space="preserve">acylaminoacyl peptidase inhibitor; </w:t>
      </w:r>
      <w:r>
        <w:rPr>
          <w:rFonts w:ascii="Times New Roman" w:eastAsia="宋体" w:hAnsi="Times New Roman" w:cs="Times New Roman"/>
          <w:b/>
          <w:bCs/>
          <w:sz w:val="22"/>
          <w:szCs w:val="22"/>
          <w:lang w:bidi="ar"/>
        </w:rPr>
        <w:t>caa:</w:t>
      </w:r>
      <w:r>
        <w:rPr>
          <w:rFonts w:ascii="Times New Roman" w:eastAsia="宋体" w:hAnsi="Times New Roman" w:cs="Times New Roman"/>
          <w:sz w:val="22"/>
          <w:szCs w:val="22"/>
          <w:lang w:bidi="ar"/>
        </w:rPr>
        <w:t xml:space="preserve"> inhibitor of cytosol alanyl </w:t>
      </w:r>
      <w:r>
        <w:rPr>
          <w:rFonts w:ascii="Times New Roman" w:eastAsia="宋体" w:hAnsi="Times New Roman" w:cs="Times New Roman"/>
          <w:sz w:val="22"/>
          <w:szCs w:val="22"/>
          <w:lang w:bidi="ar"/>
        </w:rPr>
        <w:lastRenderedPageBreak/>
        <w:t xml:space="preserve">aminopeptidase; </w:t>
      </w:r>
      <w:r>
        <w:rPr>
          <w:rFonts w:ascii="Times New Roman" w:eastAsia="宋体" w:hAnsi="Times New Roman" w:cs="Times New Roman"/>
          <w:b/>
          <w:bCs/>
          <w:sz w:val="22"/>
          <w:szCs w:val="22"/>
          <w:lang w:bidi="ar"/>
        </w:rPr>
        <w:t>acar:</w:t>
      </w:r>
      <w:r>
        <w:rPr>
          <w:rFonts w:ascii="Times New Roman" w:eastAsia="宋体" w:hAnsi="Times New Roman" w:cs="Times New Roman"/>
          <w:sz w:val="22"/>
          <w:szCs w:val="22"/>
          <w:lang w:bidi="ar"/>
        </w:rPr>
        <w:t xml:space="preserve"> alanine carboxypeptidase inhibitor; </w:t>
      </w:r>
      <w:r>
        <w:rPr>
          <w:rFonts w:ascii="Times New Roman" w:eastAsia="宋体" w:hAnsi="Times New Roman" w:cs="Times New Roman"/>
          <w:b/>
          <w:bCs/>
          <w:sz w:val="22"/>
          <w:szCs w:val="22"/>
          <w:lang w:bidi="ar"/>
        </w:rPr>
        <w:t>op:</w:t>
      </w:r>
      <w:r>
        <w:rPr>
          <w:rFonts w:ascii="Times New Roman" w:eastAsia="宋体" w:hAnsi="Times New Roman" w:cs="Times New Roman"/>
          <w:sz w:val="22"/>
          <w:szCs w:val="22"/>
          <w:lang w:bidi="ar"/>
        </w:rPr>
        <w:t xml:space="preserve">opioid; neul: neprilysin inhibitor; </w:t>
      </w:r>
      <w:r>
        <w:rPr>
          <w:rFonts w:ascii="Times New Roman" w:eastAsia="宋体" w:hAnsi="Times New Roman" w:cs="Times New Roman"/>
          <w:b/>
          <w:bCs/>
          <w:sz w:val="22"/>
          <w:szCs w:val="22"/>
          <w:lang w:bidi="ar"/>
        </w:rPr>
        <w:t>ne:</w:t>
      </w:r>
      <w:r>
        <w:rPr>
          <w:rFonts w:ascii="Times New Roman" w:eastAsia="宋体" w:hAnsi="Times New Roman" w:cs="Times New Roman"/>
          <w:sz w:val="22"/>
          <w:szCs w:val="22"/>
          <w:lang w:bidi="ar"/>
        </w:rPr>
        <w:t xml:space="preserve">neuropeptide; </w:t>
      </w:r>
      <w:r>
        <w:rPr>
          <w:rFonts w:ascii="Times New Roman" w:eastAsia="宋体" w:hAnsi="Times New Roman" w:cs="Times New Roman"/>
          <w:b/>
          <w:bCs/>
          <w:sz w:val="22"/>
          <w:szCs w:val="22"/>
          <w:lang w:bidi="ar"/>
        </w:rPr>
        <w:t xml:space="preserve">preud: </w:t>
      </w:r>
      <w:r>
        <w:rPr>
          <w:rFonts w:ascii="Times New Roman" w:eastAsia="宋体" w:hAnsi="Times New Roman" w:cs="Times New Roman"/>
          <w:sz w:val="22"/>
          <w:szCs w:val="22"/>
          <w:lang w:bidi="ar"/>
        </w:rPr>
        <w:t>pseudolysin inhibitor</w:t>
      </w:r>
      <w:r>
        <w:rPr>
          <w:rFonts w:ascii="Times New Roman" w:eastAsia="宋体" w:hAnsi="Times New Roman" w:cs="宋体" w:hint="eastAsia"/>
          <w:sz w:val="22"/>
          <w:szCs w:val="22"/>
          <w:lang w:bidi="ar"/>
        </w:rPr>
        <w:t>：</w:t>
      </w:r>
      <w:r>
        <w:rPr>
          <w:rFonts w:ascii="Times New Roman" w:eastAsia="宋体" w:hAnsi="Times New Roman" w:cs="Times New Roman"/>
          <w:b/>
          <w:bCs/>
          <w:sz w:val="22"/>
          <w:szCs w:val="22"/>
          <w:lang w:bidi="ar"/>
        </w:rPr>
        <w:t xml:space="preserve">hur: </w:t>
      </w:r>
      <w:r>
        <w:rPr>
          <w:rFonts w:ascii="Times New Roman" w:eastAsia="宋体" w:hAnsi="Times New Roman" w:cs="Times New Roman"/>
          <w:sz w:val="22"/>
          <w:szCs w:val="22"/>
          <w:lang w:bidi="ar"/>
        </w:rPr>
        <w:t>hypouricemic;</w:t>
      </w:r>
      <w:r>
        <w:rPr>
          <w:rFonts w:ascii="Times New Roman" w:eastAsia="宋体" w:hAnsi="Times New Roman" w:cs="Times New Roman"/>
          <w:b/>
          <w:bCs/>
          <w:sz w:val="22"/>
          <w:szCs w:val="22"/>
          <w:lang w:bidi="ar"/>
        </w:rPr>
        <w:t xml:space="preserve"> ac: </w:t>
      </w:r>
      <w:r>
        <w:rPr>
          <w:rFonts w:ascii="Times New Roman" w:eastAsia="宋体" w:hAnsi="Times New Roman" w:cs="Times New Roman"/>
          <w:sz w:val="22"/>
          <w:szCs w:val="22"/>
          <w:lang w:bidi="ar"/>
        </w:rPr>
        <w:t xml:space="preserve">anticancer; </w:t>
      </w:r>
      <w:r>
        <w:rPr>
          <w:rFonts w:ascii="Times New Roman" w:eastAsia="宋体" w:hAnsi="Times New Roman" w:cs="Times New Roman"/>
          <w:b/>
          <w:bCs/>
          <w:sz w:val="22"/>
          <w:szCs w:val="22"/>
          <w:lang w:bidi="ar"/>
        </w:rPr>
        <w:t>leut:</w:t>
      </w:r>
      <w:r>
        <w:rPr>
          <w:rFonts w:ascii="Times New Roman" w:eastAsia="宋体" w:hAnsi="Times New Roman" w:cs="Times New Roman"/>
          <w:sz w:val="22"/>
          <w:szCs w:val="22"/>
          <w:lang w:bidi="ar"/>
        </w:rPr>
        <w:t xml:space="preserve"> leucyltransferase inhibitor; </w:t>
      </w:r>
      <w:r>
        <w:rPr>
          <w:rFonts w:ascii="Times New Roman" w:eastAsia="宋体" w:hAnsi="Times New Roman" w:cs="Times New Roman"/>
          <w:b/>
          <w:bCs/>
          <w:sz w:val="22"/>
          <w:szCs w:val="22"/>
          <w:lang w:bidi="ar"/>
        </w:rPr>
        <w:t xml:space="preserve">im: </w:t>
      </w:r>
      <w:r>
        <w:rPr>
          <w:rFonts w:ascii="Times New Roman" w:eastAsia="宋体" w:hAnsi="Times New Roman" w:cs="Times New Roman"/>
          <w:sz w:val="22"/>
          <w:szCs w:val="22"/>
          <w:lang w:bidi="ar"/>
        </w:rPr>
        <w:t xml:space="preserve">immunostimulating; </w:t>
      </w:r>
      <w:r>
        <w:rPr>
          <w:rFonts w:ascii="Times New Roman" w:eastAsia="宋体" w:hAnsi="Times New Roman" w:cs="Times New Roman"/>
          <w:b/>
          <w:bCs/>
          <w:sz w:val="22"/>
          <w:szCs w:val="22"/>
          <w:lang w:bidi="ar"/>
        </w:rPr>
        <w:t>bin:</w:t>
      </w:r>
      <w:r>
        <w:rPr>
          <w:rFonts w:ascii="Times New Roman" w:eastAsia="宋体" w:hAnsi="Times New Roman" w:cs="Times New Roman"/>
          <w:sz w:val="22"/>
          <w:szCs w:val="22"/>
          <w:lang w:bidi="ar"/>
        </w:rPr>
        <w:t xml:space="preserve"> binding; </w:t>
      </w:r>
      <w:r>
        <w:rPr>
          <w:rFonts w:ascii="Times New Roman" w:eastAsia="宋体" w:hAnsi="Times New Roman" w:cs="Times New Roman"/>
          <w:b/>
          <w:bCs/>
          <w:sz w:val="22"/>
          <w:szCs w:val="22"/>
          <w:lang w:bidi="ar"/>
        </w:rPr>
        <w:t>apr:</w:t>
      </w:r>
      <w:r>
        <w:rPr>
          <w:rFonts w:ascii="Times New Roman" w:eastAsia="宋体" w:hAnsi="Times New Roman" w:cs="Times New Roman"/>
          <w:sz w:val="22"/>
          <w:szCs w:val="22"/>
          <w:lang w:bidi="ar"/>
        </w:rPr>
        <w:t xml:space="preserve"> activating ubiquitin-mediated proteolysis</w:t>
      </w:r>
    </w:p>
    <w:p w14:paraId="23E8CE10" w14:textId="77777777" w:rsidR="001A14AF" w:rsidRDefault="001A14AF"/>
    <w:p w14:paraId="353604A5" w14:textId="77777777" w:rsidR="001A14AF" w:rsidRDefault="001A14AF"/>
    <w:p w14:paraId="745CF6B2" w14:textId="77777777" w:rsidR="001A14AF" w:rsidRDefault="001A14AF"/>
    <w:p w14:paraId="2D70F2D1" w14:textId="77777777" w:rsidR="001A14AF" w:rsidRDefault="001A14AF"/>
    <w:p w14:paraId="612001FB" w14:textId="77777777" w:rsidR="001A14AF" w:rsidRDefault="001A14AF"/>
    <w:p w14:paraId="23F8F405" w14:textId="77777777" w:rsidR="001A14AF" w:rsidRDefault="001A14AF"/>
    <w:p w14:paraId="20B624A2" w14:textId="77777777" w:rsidR="001A14AF" w:rsidRDefault="001A14AF"/>
    <w:p w14:paraId="06A812E7" w14:textId="77777777" w:rsidR="001A14AF" w:rsidRDefault="001A14AF"/>
    <w:p w14:paraId="78E9D64C" w14:textId="77777777" w:rsidR="001A14AF" w:rsidRDefault="001A14AF"/>
    <w:p w14:paraId="3DCF0C28" w14:textId="77777777" w:rsidR="001A14AF" w:rsidRDefault="001A14AF"/>
    <w:p w14:paraId="4B123FC2" w14:textId="77777777" w:rsidR="001A14AF" w:rsidRDefault="001A14AF"/>
    <w:p w14:paraId="1624DE87" w14:textId="77777777" w:rsidR="001A14AF" w:rsidRDefault="001A14AF"/>
    <w:p w14:paraId="1F79ADD9" w14:textId="77777777" w:rsidR="001A14AF" w:rsidRDefault="001A14AF"/>
    <w:p w14:paraId="1A0F1847" w14:textId="77777777" w:rsidR="001A14AF" w:rsidRDefault="001A14AF"/>
    <w:p w14:paraId="50232958" w14:textId="77777777" w:rsidR="001A14AF" w:rsidRDefault="001A14AF"/>
    <w:p w14:paraId="6FF5EEBB" w14:textId="77777777" w:rsidR="001A14AF" w:rsidRDefault="001A14AF"/>
    <w:p w14:paraId="48D46D00" w14:textId="77777777" w:rsidR="001A14AF" w:rsidRDefault="001A14AF"/>
    <w:p w14:paraId="18667697" w14:textId="77777777" w:rsidR="001A14AF" w:rsidRDefault="001A14AF"/>
    <w:p w14:paraId="2DE02D50" w14:textId="77777777" w:rsidR="001A14AF" w:rsidRDefault="001A14AF"/>
    <w:p w14:paraId="0C372138" w14:textId="77777777" w:rsidR="001A14AF" w:rsidRDefault="001A14AF"/>
    <w:p w14:paraId="3A021BF0" w14:textId="77777777" w:rsidR="001A14AF" w:rsidRDefault="001A14AF"/>
    <w:p w14:paraId="7DF6A1AC" w14:textId="77777777" w:rsidR="001A14AF" w:rsidRDefault="001A14AF"/>
    <w:p w14:paraId="79A53B5E" w14:textId="77777777" w:rsidR="001A14AF" w:rsidRDefault="001A14AF"/>
    <w:p w14:paraId="52E376F7" w14:textId="77777777" w:rsidR="001A14AF" w:rsidRDefault="001A14AF"/>
    <w:p w14:paraId="7B57B845" w14:textId="77777777" w:rsidR="001A14AF" w:rsidRDefault="001A14AF"/>
    <w:p w14:paraId="6F452766" w14:textId="77777777" w:rsidR="001A14AF" w:rsidRDefault="001A14AF"/>
    <w:p w14:paraId="4B056978" w14:textId="77777777" w:rsidR="001A14AF" w:rsidRDefault="001A14AF"/>
    <w:p w14:paraId="29ABEC59" w14:textId="77777777" w:rsidR="001A14AF" w:rsidRDefault="001A14AF"/>
    <w:p w14:paraId="4396DE4F" w14:textId="77777777" w:rsidR="001A14AF" w:rsidRDefault="001A14AF"/>
    <w:p w14:paraId="0DDB5D96" w14:textId="77777777" w:rsidR="001A14AF" w:rsidRDefault="001A14AF"/>
    <w:p w14:paraId="33A1F1A6" w14:textId="77777777" w:rsidR="001A14AF" w:rsidRDefault="001A14AF"/>
    <w:p w14:paraId="66C042F2" w14:textId="77777777" w:rsidR="001A14AF" w:rsidRDefault="001A14AF"/>
    <w:p w14:paraId="78D52F5A" w14:textId="77777777" w:rsidR="001A14AF" w:rsidRDefault="001A14AF">
      <w:pPr>
        <w:sectPr w:rsidR="001A14AF">
          <w:pgSz w:w="23811" w:h="16838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586900D" w14:textId="77777777" w:rsidR="001A14AF" w:rsidRDefault="00000000">
      <w:pPr>
        <w:spacing w:afterLines="50" w:after="156" w:line="360" w:lineRule="auto"/>
        <w:jc w:val="center"/>
      </w:pPr>
      <w:r>
        <w:rPr>
          <w:rFonts w:ascii="Times New Roman" w:eastAsia="楷体" w:hAnsi="Times New Roman" w:cs="Times New Roman" w:hint="eastAsia"/>
          <w:color w:val="231F20"/>
          <w:kern w:val="0"/>
          <w:sz w:val="22"/>
          <w:szCs w:val="22"/>
          <w:lang w:bidi="ar"/>
        </w:rPr>
        <w:lastRenderedPageBreak/>
        <w:t xml:space="preserve">Supplement table 5 </w:t>
      </w:r>
      <w:r>
        <w:rPr>
          <w:rFonts w:ascii="Times New Roman" w:hAnsi="Times New Roman" w:cs="Times New Roman" w:hint="eastAsia"/>
          <w:sz w:val="22"/>
          <w:szCs w:val="22"/>
        </w:rPr>
        <w:t xml:space="preserve">Analysis of docking </w:t>
      </w:r>
      <w:r>
        <w:rPr>
          <w:rFonts w:ascii="Times New Roman" w:eastAsia="楷体" w:hAnsi="Times New Roman" w:cs="Times New Roman" w:hint="eastAsia"/>
          <w:color w:val="231F20"/>
          <w:kern w:val="0"/>
          <w:sz w:val="22"/>
          <w:szCs w:val="22"/>
          <w:lang w:bidi="ar"/>
        </w:rPr>
        <w:t xml:space="preserve">results of </w:t>
      </w:r>
      <w:r>
        <w:rPr>
          <w:rFonts w:ascii="Times New Roman" w:eastAsia="楷体" w:hAnsi="Times New Roman" w:cs="Times New Roman"/>
          <w:color w:val="231F20"/>
          <w:kern w:val="0"/>
          <w:sz w:val="22"/>
          <w:szCs w:val="22"/>
          <w:lang w:bidi="ar"/>
        </w:rPr>
        <w:t>FK7, PP9, and GPG10</w:t>
      </w:r>
      <w:r>
        <w:rPr>
          <w:rFonts w:ascii="Times New Roman" w:eastAsia="楷体" w:hAnsi="Times New Roman" w:cs="Times New Roman" w:hint="eastAsia"/>
          <w:color w:val="231F20"/>
          <w:kern w:val="0"/>
          <w:sz w:val="22"/>
          <w:szCs w:val="22"/>
          <w:lang w:bidi="ar"/>
        </w:rPr>
        <w:t xml:space="preserve"> with Keap1</w:t>
      </w:r>
    </w:p>
    <w:tbl>
      <w:tblPr>
        <w:tblW w:w="1373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63"/>
        <w:gridCol w:w="1824"/>
        <w:gridCol w:w="3090"/>
        <w:gridCol w:w="3533"/>
        <w:gridCol w:w="4222"/>
      </w:tblGrid>
      <w:tr w:rsidR="001A14AF" w14:paraId="4E98EF25" w14:textId="77777777">
        <w:trPr>
          <w:trHeight w:val="471"/>
        </w:trPr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50FC0B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Peptide</w:t>
            </w:r>
          </w:p>
        </w:tc>
        <w:tc>
          <w:tcPr>
            <w:tcW w:w="1824" w:type="dxa"/>
            <w:tcBorders>
              <w:top w:val="single" w:sz="4" w:space="0" w:color="000000"/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E20A1C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Binding energy (kcal/mol)</w:t>
            </w:r>
          </w:p>
        </w:tc>
        <w:tc>
          <w:tcPr>
            <w:tcW w:w="3090" w:type="dxa"/>
            <w:tcBorders>
              <w:top w:val="single" w:sz="4" w:space="0" w:color="000000"/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AAC564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Number of classical H-bonds</w:t>
            </w:r>
          </w:p>
        </w:tc>
        <w:tc>
          <w:tcPr>
            <w:tcW w:w="3533" w:type="dxa"/>
            <w:tcBorders>
              <w:top w:val="single" w:sz="4" w:space="0" w:color="000000"/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635269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Number of</w:t>
            </w:r>
          </w:p>
          <w:p w14:paraId="385D721E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Hydrophobic interactions</w:t>
            </w:r>
          </w:p>
        </w:tc>
        <w:tc>
          <w:tcPr>
            <w:tcW w:w="4222" w:type="dxa"/>
            <w:tcBorders>
              <w:top w:val="single" w:sz="4" w:space="0" w:color="000000"/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EFB8FE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Amino acid residues</w:t>
            </w:r>
          </w:p>
        </w:tc>
      </w:tr>
      <w:tr w:rsidR="001A14AF" w14:paraId="5F3DA9E8" w14:textId="77777777">
        <w:trPr>
          <w:trHeight w:val="471"/>
        </w:trPr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1B367B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FM7</w:t>
            </w:r>
          </w:p>
        </w:tc>
        <w:tc>
          <w:tcPr>
            <w:tcW w:w="1824" w:type="dxa"/>
            <w:tcBorders>
              <w:top w:val="single" w:sz="4" w:space="0" w:color="000000"/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05F6EF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-9.5</w:t>
            </w:r>
          </w:p>
        </w:tc>
        <w:tc>
          <w:tcPr>
            <w:tcW w:w="3090" w:type="dxa"/>
            <w:tcBorders>
              <w:top w:val="single" w:sz="4" w:space="0" w:color="000000"/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DEF807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533" w:type="dxa"/>
            <w:tcBorders>
              <w:top w:val="single" w:sz="4" w:space="0" w:color="000000"/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DE1024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4222" w:type="dxa"/>
            <w:tcBorders>
              <w:top w:val="single" w:sz="4" w:space="0" w:color="000000"/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1E08A0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Ala366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、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Val369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、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Val465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、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Ala466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、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Val467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、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Val514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、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Val512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、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Asn517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、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Ala607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、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Val608</w:t>
            </w:r>
          </w:p>
        </w:tc>
      </w:tr>
      <w:tr w:rsidR="001A14AF" w14:paraId="2CA39809" w14:textId="77777777">
        <w:trPr>
          <w:trHeight w:val="471"/>
        </w:trPr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AC0392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GGG10</w:t>
            </w:r>
          </w:p>
        </w:tc>
        <w:tc>
          <w:tcPr>
            <w:tcW w:w="1824" w:type="dxa"/>
            <w:tcBorders>
              <w:top w:val="single" w:sz="4" w:space="0" w:color="000000"/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11CD28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-7.2</w:t>
            </w:r>
          </w:p>
        </w:tc>
        <w:tc>
          <w:tcPr>
            <w:tcW w:w="3090" w:type="dxa"/>
            <w:tcBorders>
              <w:top w:val="single" w:sz="4" w:space="0" w:color="000000"/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F85E8F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3533" w:type="dxa"/>
            <w:tcBorders>
              <w:top w:val="single" w:sz="4" w:space="0" w:color="000000"/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506480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4222" w:type="dxa"/>
            <w:tcBorders>
              <w:top w:val="single" w:sz="4" w:space="0" w:color="000000"/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2C4018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Arg326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、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Val369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、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Gly371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、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Ala466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、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Val467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、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Cys513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、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Val514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、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Thr560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、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Val561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、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Val608</w:t>
            </w:r>
          </w:p>
        </w:tc>
      </w:tr>
      <w:tr w:rsidR="001A14AF" w14:paraId="0E7CF189" w14:textId="77777777">
        <w:trPr>
          <w:trHeight w:val="471"/>
        </w:trPr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0C5768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GP6</w:t>
            </w:r>
          </w:p>
        </w:tc>
        <w:tc>
          <w:tcPr>
            <w:tcW w:w="1824" w:type="dxa"/>
            <w:tcBorders>
              <w:top w:val="single" w:sz="4" w:space="0" w:color="000000"/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81E4DB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7.7</w:t>
            </w:r>
          </w:p>
        </w:tc>
        <w:tc>
          <w:tcPr>
            <w:tcW w:w="3090" w:type="dxa"/>
            <w:tcBorders>
              <w:top w:val="single" w:sz="4" w:space="0" w:color="000000"/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35889D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3533" w:type="dxa"/>
            <w:tcBorders>
              <w:top w:val="single" w:sz="4" w:space="0" w:color="000000"/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C6CDD2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4222" w:type="dxa"/>
            <w:tcBorders>
              <w:top w:val="single" w:sz="4" w:space="0" w:color="000000"/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D2C282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Val369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、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Ala466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、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Val467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、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Cys513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、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Val561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、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Ala607</w:t>
            </w:r>
          </w:p>
        </w:tc>
      </w:tr>
      <w:tr w:rsidR="001A14AF" w14:paraId="0FC59ADE" w14:textId="77777777">
        <w:trPr>
          <w:trHeight w:val="471"/>
        </w:trPr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4AD56E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GPG10</w:t>
            </w:r>
          </w:p>
        </w:tc>
        <w:tc>
          <w:tcPr>
            <w:tcW w:w="1824" w:type="dxa"/>
            <w:tcBorders>
              <w:top w:val="single" w:sz="4" w:space="0" w:color="000000"/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EAD3CC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-8.5</w:t>
            </w:r>
          </w:p>
        </w:tc>
        <w:tc>
          <w:tcPr>
            <w:tcW w:w="3090" w:type="dxa"/>
            <w:tcBorders>
              <w:top w:val="single" w:sz="4" w:space="0" w:color="000000"/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CC1618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533" w:type="dxa"/>
            <w:tcBorders>
              <w:top w:val="single" w:sz="4" w:space="0" w:color="000000"/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788085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4222" w:type="dxa"/>
            <w:tcBorders>
              <w:top w:val="single" w:sz="4" w:space="0" w:color="000000"/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E73414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Cys368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、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Val369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、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Val420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、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Asp422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、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Val467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、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Val514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、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Val561</w:t>
            </w:r>
          </w:p>
        </w:tc>
      </w:tr>
      <w:tr w:rsidR="001A14AF" w14:paraId="590AD356" w14:textId="77777777">
        <w:trPr>
          <w:trHeight w:val="471"/>
        </w:trPr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D2E195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PP9</w:t>
            </w:r>
          </w:p>
        </w:tc>
        <w:tc>
          <w:tcPr>
            <w:tcW w:w="1824" w:type="dxa"/>
            <w:tcBorders>
              <w:top w:val="single" w:sz="4" w:space="0" w:color="000000"/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24EE09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-10.8</w:t>
            </w:r>
          </w:p>
        </w:tc>
        <w:tc>
          <w:tcPr>
            <w:tcW w:w="3090" w:type="dxa"/>
            <w:tcBorders>
              <w:top w:val="single" w:sz="4" w:space="0" w:color="000000"/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CCD876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533" w:type="dxa"/>
            <w:tcBorders>
              <w:top w:val="single" w:sz="4" w:space="0" w:color="000000"/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99172F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4222" w:type="dxa"/>
            <w:tcBorders>
              <w:top w:val="single" w:sz="4" w:space="0" w:color="000000"/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1B4AA1" w14:textId="77777777" w:rsidR="001A14AF" w:rsidRDefault="00000000">
            <w:pPr>
              <w:pStyle w:val="a9"/>
              <w:widowControl/>
              <w:jc w:val="center"/>
              <w:rPr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Cys368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、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Val420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、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Val465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、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Val467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、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Arg470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、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Val512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、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Cys513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、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Ile559</w:t>
            </w:r>
          </w:p>
        </w:tc>
      </w:tr>
    </w:tbl>
    <w:p w14:paraId="0F5A63B6" w14:textId="77777777" w:rsidR="001A14AF" w:rsidRDefault="001A14AF"/>
    <w:p w14:paraId="19AFEBF3" w14:textId="77777777" w:rsidR="001A14AF" w:rsidRDefault="001A14AF"/>
    <w:p w14:paraId="0CFB90EA" w14:textId="77777777" w:rsidR="001A14AF" w:rsidRDefault="001A14AF"/>
    <w:p w14:paraId="29F30700" w14:textId="77777777" w:rsidR="001A14AF" w:rsidRDefault="001A14AF"/>
    <w:p w14:paraId="6B6041FF" w14:textId="77777777" w:rsidR="001A14AF" w:rsidRDefault="001A14AF"/>
    <w:p w14:paraId="66D0B9E9" w14:textId="77777777" w:rsidR="001A14AF" w:rsidRDefault="001A14AF"/>
    <w:p w14:paraId="70791D99" w14:textId="77777777" w:rsidR="001A14AF" w:rsidRDefault="001A14AF">
      <w:pPr>
        <w:sectPr w:rsidR="001A14A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5185A89" w14:textId="073BA55D" w:rsidR="001A14AF" w:rsidRDefault="00767CBF" w:rsidP="00BC7A84">
      <w:pPr>
        <w:rPr>
          <w:rFonts w:hint="eastAsia"/>
        </w:rPr>
      </w:pPr>
      <w:r w:rsidRPr="00767CBF">
        <w:rPr>
          <w:noProof/>
        </w:rPr>
        <w:lastRenderedPageBreak/>
        <w:drawing>
          <wp:inline distT="0" distB="0" distL="0" distR="0" wp14:anchorId="6DA5543F" wp14:editId="38F73732">
            <wp:extent cx="5783997" cy="4246418"/>
            <wp:effectExtent l="0" t="0" r="7620" b="1905"/>
            <wp:docPr id="144956834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3888" cy="42683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55FCD5" w14:textId="77777777" w:rsidR="001A14AF" w:rsidRDefault="00000000">
      <w:pPr>
        <w:spacing w:line="360" w:lineRule="auto"/>
        <w:rPr>
          <w:rFonts w:ascii="Times New Roman" w:eastAsia="宋体" w:hAnsi="Times New Roman" w:cs="Times New Roman"/>
          <w:sz w:val="22"/>
          <w:szCs w:val="22"/>
        </w:rPr>
      </w:pPr>
      <w:r>
        <w:rPr>
          <w:rFonts w:ascii="Times New Roman" w:eastAsia="宋体" w:hAnsi="Times New Roman" w:cs="Times New Roman" w:hint="eastAsia"/>
          <w:b/>
          <w:bCs/>
          <w:sz w:val="22"/>
          <w:szCs w:val="22"/>
        </w:rPr>
        <w:t>Supplement figure 1</w:t>
      </w:r>
      <w:r>
        <w:rPr>
          <w:rFonts w:ascii="Times New Roman" w:eastAsia="宋体" w:hAnsi="Times New Roman" w:cs="Times New Roman" w:hint="eastAsia"/>
          <w:sz w:val="22"/>
          <w:szCs w:val="22"/>
        </w:rPr>
        <w:t>: A. Mass spectrometry detection results; B. pepitidebank prediction results; C. Bioactive peptide pepitidebank score proportion; D. BIOEPE-UMW prediction results.</w:t>
      </w:r>
    </w:p>
    <w:p w14:paraId="27D140A9" w14:textId="77777777" w:rsidR="001A14AF" w:rsidRPr="00462760" w:rsidRDefault="001A14AF">
      <w:pPr>
        <w:spacing w:line="360" w:lineRule="auto"/>
        <w:rPr>
          <w:rFonts w:ascii="Times New Roman" w:eastAsia="宋体" w:hAnsi="Times New Roman" w:cs="Times New Roman"/>
          <w:sz w:val="22"/>
          <w:szCs w:val="22"/>
        </w:rPr>
      </w:pPr>
    </w:p>
    <w:p w14:paraId="21AA5F99" w14:textId="77777777" w:rsidR="001A14AF" w:rsidRDefault="001A14AF">
      <w:pPr>
        <w:spacing w:line="360" w:lineRule="auto"/>
        <w:rPr>
          <w:rFonts w:ascii="Times New Roman" w:eastAsia="宋体" w:hAnsi="Times New Roman" w:cs="Times New Roman"/>
          <w:sz w:val="22"/>
          <w:szCs w:val="22"/>
        </w:rPr>
      </w:pPr>
    </w:p>
    <w:p w14:paraId="20224002" w14:textId="77777777" w:rsidR="001A14AF" w:rsidRDefault="001A14AF">
      <w:pPr>
        <w:spacing w:line="360" w:lineRule="auto"/>
        <w:rPr>
          <w:rFonts w:ascii="Times New Roman" w:eastAsia="宋体" w:hAnsi="Times New Roman" w:cs="Times New Roman"/>
          <w:sz w:val="22"/>
          <w:szCs w:val="22"/>
        </w:rPr>
      </w:pPr>
    </w:p>
    <w:p w14:paraId="5CFE54E2" w14:textId="77777777" w:rsidR="001A14AF" w:rsidRDefault="001A14AF">
      <w:pPr>
        <w:spacing w:line="360" w:lineRule="auto"/>
        <w:rPr>
          <w:rFonts w:ascii="Times New Roman" w:eastAsia="宋体" w:hAnsi="Times New Roman" w:cs="Times New Roman"/>
          <w:sz w:val="22"/>
          <w:szCs w:val="22"/>
        </w:rPr>
      </w:pPr>
    </w:p>
    <w:p w14:paraId="240B38DF" w14:textId="77777777" w:rsidR="001A14AF" w:rsidRDefault="001A14AF">
      <w:pPr>
        <w:spacing w:line="360" w:lineRule="auto"/>
        <w:rPr>
          <w:rFonts w:ascii="Times New Roman" w:eastAsia="宋体" w:hAnsi="Times New Roman" w:cs="Times New Roman"/>
          <w:sz w:val="22"/>
          <w:szCs w:val="22"/>
        </w:rPr>
      </w:pPr>
    </w:p>
    <w:p w14:paraId="5D918386" w14:textId="77777777" w:rsidR="001A14AF" w:rsidRDefault="001A14AF">
      <w:pPr>
        <w:spacing w:line="360" w:lineRule="auto"/>
        <w:rPr>
          <w:rFonts w:ascii="Times New Roman" w:eastAsia="宋体" w:hAnsi="Times New Roman" w:cs="Times New Roman"/>
          <w:sz w:val="22"/>
          <w:szCs w:val="22"/>
        </w:rPr>
      </w:pPr>
    </w:p>
    <w:p w14:paraId="326F9495" w14:textId="77777777" w:rsidR="001A14AF" w:rsidRDefault="001A14AF">
      <w:pPr>
        <w:spacing w:line="360" w:lineRule="auto"/>
        <w:rPr>
          <w:rFonts w:ascii="Times New Roman" w:eastAsia="宋体" w:hAnsi="Times New Roman" w:cs="Times New Roman"/>
          <w:sz w:val="22"/>
          <w:szCs w:val="22"/>
        </w:rPr>
      </w:pPr>
    </w:p>
    <w:p w14:paraId="7DA3D6FE" w14:textId="77777777" w:rsidR="001A14AF" w:rsidRDefault="001A14AF">
      <w:pPr>
        <w:spacing w:line="360" w:lineRule="auto"/>
        <w:rPr>
          <w:rFonts w:ascii="Times New Roman" w:eastAsia="宋体" w:hAnsi="Times New Roman" w:cs="Times New Roman"/>
          <w:sz w:val="22"/>
          <w:szCs w:val="22"/>
        </w:rPr>
      </w:pPr>
    </w:p>
    <w:p w14:paraId="117BB753" w14:textId="77777777" w:rsidR="001A14AF" w:rsidRDefault="001A14AF">
      <w:pPr>
        <w:spacing w:line="360" w:lineRule="auto"/>
        <w:rPr>
          <w:rFonts w:ascii="Times New Roman" w:eastAsia="宋体" w:hAnsi="Times New Roman" w:cs="Times New Roman"/>
          <w:sz w:val="22"/>
          <w:szCs w:val="22"/>
        </w:rPr>
      </w:pPr>
    </w:p>
    <w:p w14:paraId="5234B81A" w14:textId="77777777" w:rsidR="001A14AF" w:rsidRDefault="001A14AF">
      <w:pPr>
        <w:spacing w:line="360" w:lineRule="auto"/>
        <w:rPr>
          <w:rFonts w:ascii="Times New Roman" w:eastAsia="宋体" w:hAnsi="Times New Roman" w:cs="Times New Roman"/>
          <w:sz w:val="22"/>
          <w:szCs w:val="22"/>
        </w:rPr>
      </w:pPr>
    </w:p>
    <w:p w14:paraId="4B87AC30" w14:textId="77777777" w:rsidR="001A14AF" w:rsidRDefault="001A14AF">
      <w:pPr>
        <w:spacing w:line="360" w:lineRule="auto"/>
        <w:rPr>
          <w:rFonts w:ascii="Times New Roman" w:eastAsia="宋体" w:hAnsi="Times New Roman" w:cs="Times New Roman"/>
          <w:sz w:val="22"/>
          <w:szCs w:val="22"/>
        </w:rPr>
      </w:pPr>
    </w:p>
    <w:p w14:paraId="2EE5991C" w14:textId="77777777" w:rsidR="001A14AF" w:rsidRDefault="001A14AF">
      <w:pPr>
        <w:spacing w:line="360" w:lineRule="auto"/>
        <w:rPr>
          <w:rFonts w:ascii="Times New Roman" w:eastAsia="宋体" w:hAnsi="Times New Roman" w:cs="Times New Roman"/>
          <w:sz w:val="22"/>
          <w:szCs w:val="22"/>
        </w:rPr>
      </w:pPr>
    </w:p>
    <w:p w14:paraId="392FA1B0" w14:textId="77777777" w:rsidR="001A14AF" w:rsidRDefault="001A14AF">
      <w:pPr>
        <w:spacing w:line="360" w:lineRule="auto"/>
        <w:rPr>
          <w:rFonts w:ascii="Times New Roman" w:eastAsia="宋体" w:hAnsi="Times New Roman" w:cs="Times New Roman"/>
          <w:sz w:val="22"/>
          <w:szCs w:val="22"/>
        </w:rPr>
      </w:pPr>
    </w:p>
    <w:p w14:paraId="735AA098" w14:textId="77777777" w:rsidR="001A14AF" w:rsidRDefault="001A14AF">
      <w:pPr>
        <w:spacing w:line="360" w:lineRule="auto"/>
        <w:rPr>
          <w:rFonts w:ascii="Times New Roman" w:eastAsia="宋体" w:hAnsi="Times New Roman" w:cs="Times New Roman"/>
          <w:sz w:val="22"/>
          <w:szCs w:val="22"/>
        </w:rPr>
      </w:pPr>
    </w:p>
    <w:sectPr w:rsidR="001A14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4DB0871"/>
    <w:rsid w:val="001A14AF"/>
    <w:rsid w:val="002C5B1B"/>
    <w:rsid w:val="00462760"/>
    <w:rsid w:val="00767CBF"/>
    <w:rsid w:val="00977C8A"/>
    <w:rsid w:val="00BC7A84"/>
    <w:rsid w:val="0339526C"/>
    <w:rsid w:val="0AD24D46"/>
    <w:rsid w:val="0B29099A"/>
    <w:rsid w:val="0BFE7F10"/>
    <w:rsid w:val="17FB73D4"/>
    <w:rsid w:val="1C214156"/>
    <w:rsid w:val="27383550"/>
    <w:rsid w:val="30500936"/>
    <w:rsid w:val="40B91A1D"/>
    <w:rsid w:val="4D856401"/>
    <w:rsid w:val="53F31187"/>
    <w:rsid w:val="5C194233"/>
    <w:rsid w:val="5E522F4B"/>
    <w:rsid w:val="603C6A15"/>
    <w:rsid w:val="6CA43E69"/>
    <w:rsid w:val="732534EB"/>
    <w:rsid w:val="74DB0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7CF48FF"/>
  <w14:defaultImageDpi w14:val="32767"/>
  <w15:docId w15:val="{477322BE-A77E-4866-83BE-85E399139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Followed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3">
    <w:name w:val="heading 3"/>
    <w:basedOn w:val="a"/>
    <w:next w:val="a"/>
    <w:link w:val="30"/>
    <w:semiHidden/>
    <w:unhideWhenUsed/>
    <w:qFormat/>
    <w:pPr>
      <w:keepNext/>
      <w:keepLines/>
      <w:spacing w:before="260" w:after="260" w:line="413" w:lineRule="auto"/>
      <w:outlineLvl w:val="2"/>
    </w:pPr>
    <w:rPr>
      <w:b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jc w:val="left"/>
    </w:pPr>
  </w:style>
  <w:style w:type="paragraph" w:styleId="a5">
    <w:name w:val="footer"/>
    <w:basedOn w:val="a"/>
    <w:link w:val="a6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7">
    <w:name w:val="header"/>
    <w:basedOn w:val="a"/>
    <w:link w:val="a8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9">
    <w:name w:val="Normal (Web)"/>
    <w:qFormat/>
    <w:pPr>
      <w:widowControl w:val="0"/>
      <w:spacing w:beforeAutospacing="1" w:afterAutospacing="1"/>
    </w:pPr>
    <w:rPr>
      <w:rFonts w:asciiTheme="minorHAnsi" w:eastAsiaTheme="minorEastAsia" w:hAnsiTheme="minorHAnsi"/>
      <w:sz w:val="24"/>
      <w:szCs w:val="24"/>
    </w:rPr>
  </w:style>
  <w:style w:type="table" w:styleId="aa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FollowedHyperlink"/>
    <w:basedOn w:val="a0"/>
    <w:qFormat/>
    <w:rPr>
      <w:color w:val="800080"/>
      <w:u w:val="single"/>
    </w:rPr>
  </w:style>
  <w:style w:type="character" w:styleId="ac">
    <w:name w:val="Hyperlink"/>
    <w:basedOn w:val="a0"/>
    <w:qFormat/>
    <w:rPr>
      <w:color w:val="0000FF"/>
      <w:u w:val="single"/>
    </w:rPr>
  </w:style>
  <w:style w:type="table" w:customStyle="1" w:styleId="11">
    <w:name w:val="网格型11"/>
    <w:basedOn w:val="a1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脚 字符"/>
    <w:basedOn w:val="a0"/>
    <w:link w:val="a5"/>
    <w:qFormat/>
    <w:rPr>
      <w:kern w:val="2"/>
      <w:sz w:val="18"/>
      <w:szCs w:val="22"/>
    </w:rPr>
  </w:style>
  <w:style w:type="character" w:customStyle="1" w:styleId="30">
    <w:name w:val="标题 3 字符"/>
    <w:basedOn w:val="a0"/>
    <w:link w:val="3"/>
    <w:qFormat/>
    <w:rPr>
      <w:rFonts w:ascii="宋体" w:eastAsia="宋体" w:hAnsi="宋体" w:cs="宋体" w:hint="eastAsia"/>
      <w:b/>
      <w:bCs/>
      <w:sz w:val="27"/>
      <w:szCs w:val="27"/>
    </w:rPr>
  </w:style>
  <w:style w:type="character" w:customStyle="1" w:styleId="a4">
    <w:name w:val="批注文字 字符"/>
    <w:basedOn w:val="a0"/>
    <w:link w:val="a3"/>
    <w:qFormat/>
    <w:rPr>
      <w:kern w:val="2"/>
      <w:sz w:val="22"/>
      <w:szCs w:val="22"/>
    </w:rPr>
  </w:style>
  <w:style w:type="character" w:customStyle="1" w:styleId="a8">
    <w:name w:val="页眉 字符"/>
    <w:basedOn w:val="a0"/>
    <w:link w:val="a7"/>
    <w:qFormat/>
    <w:rPr>
      <w:kern w:val="2"/>
      <w:sz w:val="18"/>
      <w:szCs w:val="22"/>
    </w:rPr>
  </w:style>
  <w:style w:type="table" w:customStyle="1" w:styleId="9">
    <w:name w:val="网格型9"/>
    <w:basedOn w:val="a1"/>
    <w:qFormat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0" w:type="dxa"/>
        <w:right w:w="0" w:type="dxa"/>
      </w:tblCellMar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table" w:customStyle="1" w:styleId="12">
    <w:name w:val="网格型12"/>
    <w:basedOn w:val="a1"/>
    <w:qFormat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0" w:type="dxa"/>
        <w:right w:w="0" w:type="dxa"/>
      </w:tblCellMar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styleId="ad">
    <w:name w:val="line number"/>
    <w:basedOn w:val="a0"/>
    <w:rsid w:val="002C5B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aolinlin@jlu.edu.cn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xunming22@mails.jlu.edu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il22@mails.jlu.edu.cn" TargetMode="External"/><Relationship Id="rId11" Type="http://schemas.openxmlformats.org/officeDocument/2006/relationships/theme" Target="theme/theme1.xml"/><Relationship Id="rId5" Type="http://schemas.openxmlformats.org/officeDocument/2006/relationships/hyperlink" Target="mailto:zlb22@mails.jlu.edu.cn" TargetMode="External"/><Relationship Id="rId10" Type="http://schemas.openxmlformats.org/officeDocument/2006/relationships/fontTable" Target="fontTable.xml"/><Relationship Id="rId4" Type="http://schemas.openxmlformats.org/officeDocument/2006/relationships/hyperlink" Target="mailto:xyxiao23@mails.jlu.edu.cn" TargetMode="Externa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1</Pages>
  <Words>1413</Words>
  <Characters>4851</Characters>
  <Application>Microsoft Office Word</Application>
  <DocSecurity>0</DocSecurity>
  <Lines>2425</Lines>
  <Paragraphs>1043</Paragraphs>
  <ScaleCrop>false</ScaleCrop>
  <Company/>
  <LinksUpToDate>false</LinksUpToDate>
  <CharactersWithSpaces>5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肖</dc:creator>
  <cp:lastModifiedBy>兴玉 肖</cp:lastModifiedBy>
  <cp:revision>3</cp:revision>
  <dcterms:created xsi:type="dcterms:W3CDTF">2025-01-04T02:09:00Z</dcterms:created>
  <dcterms:modified xsi:type="dcterms:W3CDTF">2025-08-07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95F0ACCC8627427BAD1481602FEC320B_13</vt:lpwstr>
  </property>
  <property fmtid="{D5CDD505-2E9C-101B-9397-08002B2CF9AE}" pid="4" name="KSOTemplateDocerSaveRecord">
    <vt:lpwstr>eyJoZGlkIjoiOGM3NTI5ZWVlMDk1ZDQzOTJmMmJmNDcxNGNhNWIwNDkiLCJ1c2VySWQiOiI2NzMwOTEwNDkifQ==</vt:lpwstr>
  </property>
</Properties>
</file>